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9AF" w:rsidRPr="00F97741" w:rsidRDefault="00A159AF" w:rsidP="005977CE">
      <w:pPr>
        <w:spacing w:line="240" w:lineRule="auto"/>
        <w:rPr>
          <w:rFonts w:cs="Times New Roman"/>
          <w:sz w:val="18"/>
          <w:szCs w:val="18"/>
        </w:rPr>
      </w:pPr>
      <w:bookmarkStart w:id="0" w:name="_GoBack"/>
    </w:p>
    <w:p w:rsidR="00A159AF" w:rsidRPr="00F97741" w:rsidRDefault="00A159AF" w:rsidP="00E97877">
      <w:pPr>
        <w:spacing w:line="240" w:lineRule="auto"/>
        <w:rPr>
          <w:rFonts w:cs="Times New Roman"/>
          <w:b/>
          <w:sz w:val="22"/>
        </w:rPr>
      </w:pPr>
      <w:r w:rsidRPr="00F97741">
        <w:rPr>
          <w:rFonts w:cs="Times New Roman"/>
          <w:b/>
          <w:sz w:val="22"/>
        </w:rPr>
        <w:t xml:space="preserve">Table </w:t>
      </w:r>
      <w:r w:rsidR="004927ED" w:rsidRPr="00F97741">
        <w:rPr>
          <w:rFonts w:cs="Times New Roman" w:hint="eastAsia"/>
          <w:b/>
          <w:sz w:val="22"/>
        </w:rPr>
        <w:t>A</w:t>
      </w:r>
      <w:r w:rsidR="004B25B9" w:rsidRPr="00F97741">
        <w:rPr>
          <w:rFonts w:cs="Times New Roman" w:hint="eastAsia"/>
          <w:b/>
          <w:sz w:val="22"/>
        </w:rPr>
        <w:t>2</w:t>
      </w:r>
      <w:r w:rsidRPr="00F97741">
        <w:rPr>
          <w:rFonts w:cs="Times New Roman"/>
          <w:b/>
          <w:sz w:val="22"/>
        </w:rPr>
        <w:t xml:space="preserve"> </w:t>
      </w:r>
      <w:r w:rsidRPr="00F97741">
        <w:rPr>
          <w:rFonts w:cs="Times New Roman"/>
          <w:sz w:val="22"/>
        </w:rPr>
        <w:t xml:space="preserve">Compositions (%) of </w:t>
      </w:r>
      <w:r w:rsidR="006452E5" w:rsidRPr="00F97741">
        <w:rPr>
          <w:rFonts w:cs="Times New Roman"/>
          <w:sz w:val="22"/>
        </w:rPr>
        <w:t>3</w:t>
      </w:r>
      <w:r w:rsidR="00674597" w:rsidRPr="00F97741">
        <w:rPr>
          <w:rFonts w:cs="Times New Roman" w:hint="eastAsia"/>
          <w:sz w:val="22"/>
        </w:rPr>
        <w:t>9</w:t>
      </w:r>
      <w:r w:rsidR="006452E5" w:rsidRPr="00F97741">
        <w:rPr>
          <w:rFonts w:cs="Times New Roman"/>
          <w:sz w:val="22"/>
        </w:rPr>
        <w:t xml:space="preserve"> </w:t>
      </w:r>
      <w:r w:rsidRPr="00F97741">
        <w:rPr>
          <w:rFonts w:cs="Times New Roman"/>
          <w:sz w:val="22"/>
        </w:rPr>
        <w:t>selected dominant genera in the human gut microbiota</w:t>
      </w:r>
      <w:r w:rsidR="0054031E" w:rsidRPr="00F97741">
        <w:rPr>
          <w:rFonts w:cs="Times New Roman"/>
          <w:sz w:val="22"/>
        </w:rPr>
        <w:t xml:space="preserve"> </w:t>
      </w:r>
      <w:r w:rsidR="00482E9F" w:rsidRPr="00F97741">
        <w:rPr>
          <w:rFonts w:cs="Times New Roman"/>
          <w:sz w:val="22"/>
        </w:rPr>
        <w:t>for the</w:t>
      </w:r>
      <w:r w:rsidRPr="00F97741">
        <w:rPr>
          <w:rFonts w:cs="Times New Roman"/>
          <w:sz w:val="22"/>
        </w:rPr>
        <w:t xml:space="preserve"> </w:t>
      </w:r>
      <w:r w:rsidR="00305D4B" w:rsidRPr="00F97741">
        <w:rPr>
          <w:rFonts w:cs="Times New Roman"/>
          <w:sz w:val="22"/>
        </w:rPr>
        <w:t>10</w:t>
      </w:r>
      <w:r w:rsidRPr="00F97741">
        <w:rPr>
          <w:rFonts w:cs="Times New Roman"/>
          <w:sz w:val="22"/>
        </w:rPr>
        <w:t xml:space="preserve"> subject</w:t>
      </w:r>
      <w:r w:rsidR="002260FF" w:rsidRPr="00F97741">
        <w:rPr>
          <w:rFonts w:cs="Times New Roman"/>
          <w:sz w:val="22"/>
        </w:rPr>
        <w:t>s</w:t>
      </w:r>
      <w:r w:rsidRPr="00F97741">
        <w:rPr>
          <w:rFonts w:cs="Times New Roman"/>
          <w:sz w:val="22"/>
        </w:rPr>
        <w:t xml:space="preserve"> (S1</w:t>
      </w:r>
      <w:r w:rsidR="00482E9F" w:rsidRPr="00F97741">
        <w:rPr>
          <w:rFonts w:cs="Times New Roman"/>
          <w:sz w:val="22"/>
        </w:rPr>
        <w:t>–</w:t>
      </w:r>
      <w:r w:rsidRPr="00F97741">
        <w:rPr>
          <w:rFonts w:cs="Times New Roman"/>
          <w:sz w:val="22"/>
        </w:rPr>
        <w:t xml:space="preserve">S10), </w:t>
      </w:r>
      <w:r w:rsidR="00482E9F" w:rsidRPr="00F97741">
        <w:rPr>
          <w:rFonts w:cs="Times New Roman"/>
          <w:sz w:val="22"/>
        </w:rPr>
        <w:t>based on</w:t>
      </w:r>
      <w:r w:rsidRPr="00F97741">
        <w:rPr>
          <w:rFonts w:cs="Times New Roman"/>
          <w:sz w:val="22"/>
        </w:rPr>
        <w:t xml:space="preserve"> d</w:t>
      </w:r>
      <w:r w:rsidR="006452E5" w:rsidRPr="00F97741">
        <w:rPr>
          <w:rFonts w:cs="Times New Roman"/>
          <w:sz w:val="22"/>
        </w:rPr>
        <w:t xml:space="preserve">aily </w:t>
      </w:r>
      <w:r w:rsidRPr="00F97741">
        <w:rPr>
          <w:rFonts w:cs="Times New Roman"/>
          <w:sz w:val="22"/>
        </w:rPr>
        <w:t>stability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98"/>
        <w:gridCol w:w="1090"/>
        <w:gridCol w:w="1021"/>
        <w:gridCol w:w="1056"/>
        <w:gridCol w:w="1056"/>
        <w:gridCol w:w="1056"/>
        <w:gridCol w:w="1055"/>
        <w:gridCol w:w="1056"/>
        <w:gridCol w:w="1056"/>
        <w:gridCol w:w="1056"/>
        <w:gridCol w:w="1056"/>
        <w:gridCol w:w="240"/>
        <w:gridCol w:w="978"/>
        <w:gridCol w:w="901"/>
      </w:tblGrid>
      <w:tr w:rsidR="00F97741" w:rsidRPr="00F97741" w:rsidTr="00E97877">
        <w:trPr>
          <w:trHeight w:hRule="exact" w:val="193"/>
          <w:jc w:val="center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A0" w:rsidRPr="00F97741" w:rsidRDefault="005038A0" w:rsidP="004D7DDB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97741">
              <w:rPr>
                <w:rFonts w:eastAsia="Times New Roman" w:cs="Times New Roman"/>
                <w:sz w:val="18"/>
                <w:szCs w:val="18"/>
              </w:rPr>
              <w:t>Phylum</w:t>
            </w:r>
          </w:p>
        </w:tc>
        <w:tc>
          <w:tcPr>
            <w:tcW w:w="1055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8A0" w:rsidRPr="00F97741" w:rsidRDefault="005038A0" w:rsidP="004D7D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97741">
              <w:rPr>
                <w:rFonts w:eastAsia="Times New Roman" w:cs="Times New Roman"/>
                <w:sz w:val="18"/>
                <w:szCs w:val="18"/>
              </w:rPr>
              <w:t>Subject (S1–S10)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8A0" w:rsidRPr="00F97741" w:rsidRDefault="005038A0" w:rsidP="004D7DDB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38A0" w:rsidRPr="00F97741" w:rsidRDefault="005038A0" w:rsidP="004D7D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97741"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 w:rsidRPr="00F97741">
              <w:rPr>
                <w:rFonts w:eastAsia="Times New Roman" w:cs="Times New Roman"/>
                <w:sz w:val="18"/>
                <w:szCs w:val="18"/>
              </w:rPr>
              <w:t xml:space="preserve"> value</w:t>
            </w:r>
            <w:r w:rsidRPr="00F97741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97741" w:rsidRPr="00F97741" w:rsidTr="00171BFF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8A0" w:rsidRPr="00F97741" w:rsidRDefault="005038A0" w:rsidP="00674597">
            <w:pPr>
              <w:spacing w:line="240" w:lineRule="auto"/>
              <w:ind w:firstLineChars="100" w:firstLine="18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eastAsia="Times New Roman" w:cs="Times New Roman"/>
                <w:i/>
                <w:iCs/>
                <w:sz w:val="18"/>
                <w:szCs w:val="18"/>
              </w:rPr>
              <w:t>Gen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8A0" w:rsidRPr="00F97741" w:rsidRDefault="005038A0" w:rsidP="004D7D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97741">
              <w:rPr>
                <w:rFonts w:eastAsia="Times New Roman" w:cs="Times New Roman"/>
                <w:sz w:val="18"/>
                <w:szCs w:val="18"/>
              </w:rPr>
              <w:t>S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8A0" w:rsidRPr="00F97741" w:rsidRDefault="005038A0" w:rsidP="004D7D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97741">
              <w:rPr>
                <w:rFonts w:eastAsia="Times New Roman" w:cs="Times New Roman"/>
                <w:sz w:val="18"/>
                <w:szCs w:val="18"/>
              </w:rPr>
              <w:t>S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8A0" w:rsidRPr="00F97741" w:rsidRDefault="005038A0" w:rsidP="004D7D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97741">
              <w:rPr>
                <w:rFonts w:eastAsia="Times New Roman" w:cs="Times New Roman"/>
                <w:sz w:val="18"/>
                <w:szCs w:val="18"/>
              </w:rPr>
              <w:t>S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8A0" w:rsidRPr="00F97741" w:rsidRDefault="005038A0" w:rsidP="004D7D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97741">
              <w:rPr>
                <w:rFonts w:eastAsia="Times New Roman" w:cs="Times New Roman"/>
                <w:sz w:val="18"/>
                <w:szCs w:val="18"/>
              </w:rPr>
              <w:t>S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8A0" w:rsidRPr="00F97741" w:rsidRDefault="005038A0" w:rsidP="004D7D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97741">
              <w:rPr>
                <w:rFonts w:eastAsia="Times New Roman" w:cs="Times New Roman"/>
                <w:sz w:val="18"/>
                <w:szCs w:val="18"/>
              </w:rPr>
              <w:t>S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8A0" w:rsidRPr="00F97741" w:rsidRDefault="005038A0" w:rsidP="004D7D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97741">
              <w:rPr>
                <w:rFonts w:eastAsia="Times New Roman" w:cs="Times New Roman"/>
                <w:sz w:val="18"/>
                <w:szCs w:val="18"/>
              </w:rPr>
              <w:t>S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8A0" w:rsidRPr="00F97741" w:rsidRDefault="005038A0" w:rsidP="004D7D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97741">
              <w:rPr>
                <w:rFonts w:eastAsia="Times New Roman" w:cs="Times New Roman"/>
                <w:sz w:val="18"/>
                <w:szCs w:val="18"/>
              </w:rPr>
              <w:t>S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8A0" w:rsidRPr="00F97741" w:rsidRDefault="005038A0" w:rsidP="004D7D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97741">
              <w:rPr>
                <w:rFonts w:eastAsia="Times New Roman" w:cs="Times New Roman"/>
                <w:sz w:val="18"/>
                <w:szCs w:val="18"/>
              </w:rPr>
              <w:t>S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8A0" w:rsidRPr="00F97741" w:rsidRDefault="005038A0" w:rsidP="004D7D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97741">
              <w:rPr>
                <w:rFonts w:eastAsia="Times New Roman" w:cs="Times New Roman"/>
                <w:sz w:val="18"/>
                <w:szCs w:val="18"/>
              </w:rPr>
              <w:t>S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8A0" w:rsidRPr="00F97741" w:rsidRDefault="005038A0" w:rsidP="004D7D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97741">
              <w:rPr>
                <w:rFonts w:eastAsia="Times New Roman" w:cs="Times New Roman"/>
                <w:sz w:val="18"/>
                <w:szCs w:val="18"/>
              </w:rPr>
              <w:t>S1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8A0" w:rsidRPr="00F97741" w:rsidRDefault="005038A0" w:rsidP="004D7D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8A0" w:rsidRPr="00F97741" w:rsidRDefault="005038A0" w:rsidP="004D7D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97741">
              <w:rPr>
                <w:rFonts w:eastAsia="Times New Roman" w:cs="Times New Roman"/>
                <w:sz w:val="18"/>
                <w:szCs w:val="18"/>
              </w:rPr>
              <w:t>Subject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38A0" w:rsidRPr="00F97741" w:rsidRDefault="00824949" w:rsidP="004D7DD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7741">
              <w:rPr>
                <w:rFonts w:cs="Times New Roman" w:hint="eastAsia"/>
                <w:sz w:val="16"/>
                <w:szCs w:val="16"/>
              </w:rPr>
              <w:t>Day</w:t>
            </w:r>
          </w:p>
        </w:tc>
      </w:tr>
      <w:tr w:rsidR="00F97741" w:rsidRPr="00F97741" w:rsidTr="00171BFF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597" w:rsidRPr="00F97741" w:rsidRDefault="00674597">
            <w:pPr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Actinobacteri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597" w:rsidRPr="00F97741" w:rsidRDefault="00674597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597" w:rsidRPr="00F97741" w:rsidRDefault="00674597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597" w:rsidRPr="00F97741" w:rsidRDefault="00674597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597" w:rsidRPr="00F97741" w:rsidRDefault="00674597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597" w:rsidRPr="00F97741" w:rsidRDefault="00674597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597" w:rsidRPr="00F97741" w:rsidRDefault="00674597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597" w:rsidRPr="00F97741" w:rsidRDefault="00674597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597" w:rsidRPr="00F97741" w:rsidRDefault="00674597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597" w:rsidRPr="00F97741" w:rsidRDefault="00674597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597" w:rsidRPr="00F97741" w:rsidRDefault="00674597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597" w:rsidRPr="00F97741" w:rsidRDefault="00674597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597" w:rsidRPr="00F97741" w:rsidRDefault="00674597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597" w:rsidRPr="00F97741" w:rsidRDefault="00674597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Bifidobacterium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 w:rsidP="00171BFF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5.3 ± 2.2</w:t>
            </w:r>
            <w:r w:rsidRPr="00F97741">
              <w:rPr>
                <w:rFonts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1</w:t>
            </w:r>
            <w:r w:rsidR="004B2BD9" w:rsidRPr="00F97741">
              <w:rPr>
                <w:rFonts w:cs="Times New Roman" w:hint="eastAsia"/>
                <w:sz w:val="18"/>
                <w:szCs w:val="18"/>
              </w:rPr>
              <w:t>.0</w:t>
            </w:r>
            <w:r w:rsidRPr="00F97741">
              <w:rPr>
                <w:rFonts w:cs="Times New Roman"/>
                <w:sz w:val="18"/>
                <w:szCs w:val="18"/>
              </w:rPr>
              <w:t xml:space="preserve"> ± 4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4.4 ± 1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8 ± 0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5.9 ± 1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7 ± 0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3.4 ± 1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4.6 ± 2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5.0 ± 1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427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Collinsell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5.1 ± 1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6.0 ± 1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3.2 ± 0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4.6 ± 0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1 ± 0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5.0 ± 1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3.4 ± 1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3.2 ± 0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916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Eggerthell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3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3 ± 0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−</w:t>
            </w:r>
            <w:r w:rsidRPr="00F97741">
              <w:rPr>
                <w:rFonts w:cs="Times New Roman" w:hint="eastAsia"/>
                <w:sz w:val="18"/>
                <w:szCs w:val="18"/>
                <w:vertAlign w:val="superscript"/>
              </w:rPr>
              <w:t>ｃ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119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Bacteroidet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rPr>
                <w:rFonts w:eastAsia="MS PGothic" w:cs="Times New Roman"/>
                <w:i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 xml:space="preserve">  </w:t>
            </w:r>
            <w:r w:rsidRPr="00F97741">
              <w:rPr>
                <w:rFonts w:cs="Times New Roman"/>
                <w:i/>
                <w:sz w:val="18"/>
                <w:szCs w:val="18"/>
              </w:rPr>
              <w:t>Alistip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4 ± 0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7 ± 0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9 ± 0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3 ± 0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7 ± 1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4 ± 0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8 ± 0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631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8.9 ± 4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7.6 ± 3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8.5 ± 6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6.4 ± 2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0.1 ± 2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9.2 ± 3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7.9 ± 4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0.1 ± 2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6 ± 0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4.6 ± 1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714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Barnesiell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3 ± 0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7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614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Butyricimona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4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423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Odoribact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2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2 ± 0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3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2 ± 0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974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5 ± 0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3 ± 0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7 ± 0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8 ± 0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4 ± 0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7 ± 0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4 ± 0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2 ± 0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both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357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Prevotell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7.4 ± 6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5 ± 0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4 ± 2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5 ± 0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5.9 ± 10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both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348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Firmicut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 w:rsidP="00674597">
            <w:pPr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 xml:space="preserve">  Acetivibri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0 ± 0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both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477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Anaerostip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3 ± 0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2 ± 0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5.2 ± 2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3.2 ± 0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1 ± 0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6.4 ± 0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3 ± 0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4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4.3 ± 0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541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Bacillu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2 ± 0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both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486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Blauti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6.9 ± 4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6.3 ± 1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0.8 ± 2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7.3 ± 0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6.2 ± 1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7.9 ± 0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8.9 ± 2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6.7 ± 5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7.5 ± 2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6.1 ± 1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563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Catenibacterium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4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4 ± 0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471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Clostridium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3.3 ± 1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3.7 ± 0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6.9 ± 1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3.9 ± 0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1 ± 0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4 ± 0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5.7 ± 0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3 ± 0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0 ± 0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3.4 ± 0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848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Coprococcu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5 ± 0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0 ± 0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5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8 ± 0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3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0 ± 0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7 ± 1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0± 0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7 ± 0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both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330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Dialist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3 ± 0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0 ± 0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1 ± 0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956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Dore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6 ± 0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5 ± 0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0 ± 0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0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5 ± 0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5 ± 0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0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0 ± 0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323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Eubacterium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3.8 ± 2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4.7 ± 0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3.5 ± 0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6.5 ± 0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4.1 ± 0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6.3 ± 1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6 ± 1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3.0 ± 1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4.7 ± 1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6.5 ± 0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902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Faecalibacterium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4.5 ± 1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4.7 ± 1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4.0 ± 2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8.3 ± 2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6.1 ± 3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6.3 ± 2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2.8 ± 3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5.1 ± 2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6.6 ± 1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0.8 ± 1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513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Lachnospir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8 ± 0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1 ± 0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4 ± 0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9 ± 0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7 ± 0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3 ± 0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3 ± 0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630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Megamona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6.1 ± 8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1.2 ± 7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6 ± 1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301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Megasphaer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3.2 ± 2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5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4.2 ± 3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046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Mitsuokell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9 ± 0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5 ± 2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559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Oscillibact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4 ± 0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3 ± 0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4 ± 1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4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3 ± 0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0 ± 0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4 ± 0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482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Phascolarctobacterium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6 ± 0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9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6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5 ± 0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8 ± 0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2 ± 0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4 ± 0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8 ± 0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631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Pseudoflavonifracto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2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4 ± 0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6 ± 0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4 ± 0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2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999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Roseburi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4.7 ± 1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BD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2 ±</w:t>
            </w:r>
            <w:r w:rsidR="004B25B9" w:rsidRPr="00F97741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3.7 ± 0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3 ± 1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1 ± 0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7 ± 0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5 ± 0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1 ± 0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8 ± 0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359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5.7 ± 1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5.9 ± 0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5.0 ± 2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7.2 ± 1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0 ± 1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0.4 ± 0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9.8 ± 2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3.4 ± 1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4.7 ± 0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9.7 ± 1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225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Sporobact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2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3 ± 0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2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6 ± 0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858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Streptococcus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7 ± 2.2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8 ± 0.3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2.9 ± 6.5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4 ± 0.4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2 ± 0.5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2 ± 0.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6 ± 0.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2 ± 1.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5 ± 0.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6 ± 0.3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881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Subdoligranulum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9 ± 0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9 ± 0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9 ± 0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9.8 ± 0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7 ± 0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2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1 ± 1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5.8 ± 3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.5 ± 0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235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Veillonell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3.5 ± 1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537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both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Brevundimona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4 ± 0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7 ± 0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2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2 ± 0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0 ± 0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9 ± 2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4.7 ± 4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both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005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 w:rsidP="00674597">
            <w:pPr>
              <w:rPr>
                <w:rFonts w:eastAsia="MS PGothic" w:cs="Times New Roman"/>
                <w:i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 xml:space="preserve">  </w:t>
            </w:r>
            <w:r w:rsidRPr="00F97741">
              <w:rPr>
                <w:rFonts w:cs="Times New Roman"/>
                <w:i/>
                <w:sz w:val="18"/>
                <w:szCs w:val="18"/>
              </w:rPr>
              <w:t>Mesorhizobium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2 ± 0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3 ± 0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2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3 ± 0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052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Parasutterell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6 ± 0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4 ± 0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4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both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290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Sutterell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1 ± 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6 ± 0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2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.3 ± 0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220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Verrucomicrobi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both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 w:rsidP="00674597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F97741">
              <w:rPr>
                <w:rFonts w:cs="Times New Roman"/>
                <w:i/>
                <w:iCs/>
                <w:sz w:val="18"/>
                <w:szCs w:val="18"/>
              </w:rPr>
              <w:t>Akkermansi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4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8.1 ± 6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2 ± 0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0.6 ± 0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930</w:t>
            </w:r>
          </w:p>
        </w:tc>
      </w:tr>
      <w:tr w:rsidR="00F97741" w:rsidRPr="00F97741" w:rsidTr="004B2BD9">
        <w:trPr>
          <w:trHeight w:hRule="exact" w:val="193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Other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8.1 ± 2.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9.7 ± 0.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7.3 ± 1.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8.5 ± 2.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11.2 ± 1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31.5 ± 5.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5.8 ± 1.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9.2 ± 8.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25.3 ± 10.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>9.4 ± 1.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F97741" w:rsidRDefault="004B25B9">
            <w:pPr>
              <w:rPr>
                <w:rFonts w:eastAsia="MS PGothic" w:cs="Times New Roman"/>
                <w:sz w:val="18"/>
                <w:szCs w:val="18"/>
              </w:rPr>
            </w:pPr>
            <w:r w:rsidRPr="00F97741">
              <w:rPr>
                <w:rFonts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B25B9" w:rsidRPr="00F97741" w:rsidRDefault="004B25B9" w:rsidP="004B25B9">
            <w:pPr>
              <w:jc w:val="center"/>
              <w:rPr>
                <w:sz w:val="18"/>
                <w:szCs w:val="18"/>
              </w:rPr>
            </w:pPr>
            <w:r w:rsidRPr="00F97741">
              <w:rPr>
                <w:sz w:val="18"/>
                <w:szCs w:val="18"/>
              </w:rPr>
              <w:t>0.703</w:t>
            </w:r>
          </w:p>
        </w:tc>
      </w:tr>
    </w:tbl>
    <w:p w:rsidR="005038A0" w:rsidRPr="00F97741" w:rsidRDefault="005038A0" w:rsidP="00674597">
      <w:pPr>
        <w:spacing w:line="0" w:lineRule="atLeast"/>
        <w:rPr>
          <w:rFonts w:cs="Times New Roman"/>
          <w:sz w:val="18"/>
          <w:szCs w:val="18"/>
        </w:rPr>
      </w:pPr>
      <w:r w:rsidRPr="00F97741">
        <w:rPr>
          <w:rFonts w:cs="Times New Roman"/>
          <w:sz w:val="18"/>
          <w:szCs w:val="18"/>
          <w:vertAlign w:val="superscript"/>
        </w:rPr>
        <w:t xml:space="preserve">a </w:t>
      </w:r>
      <w:r w:rsidRPr="00F97741">
        <w:rPr>
          <w:rFonts w:cs="Times New Roman"/>
          <w:sz w:val="18"/>
          <w:szCs w:val="18"/>
        </w:rPr>
        <w:t xml:space="preserve">The individual means ± SD </w:t>
      </w:r>
      <w:r w:rsidR="00236E0C" w:rsidRPr="00F97741">
        <w:rPr>
          <w:rFonts w:cs="Times New Roman" w:hint="eastAsia"/>
          <w:sz w:val="18"/>
          <w:szCs w:val="18"/>
        </w:rPr>
        <w:t>was</w:t>
      </w:r>
      <w:r w:rsidRPr="00F97741">
        <w:rPr>
          <w:rFonts w:cs="Times New Roman"/>
          <w:sz w:val="18"/>
          <w:szCs w:val="18"/>
        </w:rPr>
        <w:t xml:space="preserve"> calculated using all value</w:t>
      </w:r>
      <w:r w:rsidR="00D11E9F" w:rsidRPr="00F97741">
        <w:rPr>
          <w:rFonts w:cs="Times New Roman" w:hint="eastAsia"/>
          <w:sz w:val="18"/>
          <w:szCs w:val="18"/>
        </w:rPr>
        <w:t>s</w:t>
      </w:r>
      <w:r w:rsidRPr="00F97741">
        <w:rPr>
          <w:rFonts w:cs="Times New Roman"/>
          <w:sz w:val="18"/>
          <w:szCs w:val="18"/>
        </w:rPr>
        <w:t xml:space="preserve"> for 1 week.</w:t>
      </w:r>
    </w:p>
    <w:p w:rsidR="00D11E9F" w:rsidRPr="00F97741" w:rsidRDefault="00D11E9F" w:rsidP="00D11E9F">
      <w:pPr>
        <w:spacing w:line="240" w:lineRule="auto"/>
        <w:rPr>
          <w:rFonts w:cs="Times New Roman"/>
          <w:sz w:val="18"/>
          <w:szCs w:val="18"/>
        </w:rPr>
      </w:pPr>
      <w:r w:rsidRPr="00F97741">
        <w:rPr>
          <w:rFonts w:cs="Times New Roman"/>
          <w:sz w:val="18"/>
          <w:szCs w:val="18"/>
          <w:vertAlign w:val="superscript"/>
        </w:rPr>
        <w:t>b</w:t>
      </w:r>
      <w:r w:rsidRPr="00F97741">
        <w:rPr>
          <w:rFonts w:cs="Times New Roman"/>
          <w:sz w:val="18"/>
          <w:szCs w:val="18"/>
        </w:rPr>
        <w:t xml:space="preserve"> Based on Friedman test, </w:t>
      </w:r>
      <w:r w:rsidRPr="00F97741">
        <w:rPr>
          <w:rFonts w:cs="Times New Roman" w:hint="eastAsia"/>
          <w:sz w:val="18"/>
          <w:szCs w:val="18"/>
        </w:rPr>
        <w:t>t</w:t>
      </w:r>
      <w:r w:rsidRPr="00F97741">
        <w:rPr>
          <w:rFonts w:cs="Times New Roman"/>
          <w:sz w:val="18"/>
          <w:szCs w:val="18"/>
        </w:rPr>
        <w:t xml:space="preserve">he two variables </w:t>
      </w:r>
      <w:r w:rsidRPr="00F97741">
        <w:rPr>
          <w:rFonts w:cs="Times New Roman" w:hint="eastAsia"/>
          <w:sz w:val="18"/>
          <w:szCs w:val="18"/>
        </w:rPr>
        <w:t>“</w:t>
      </w:r>
      <w:r w:rsidRPr="00F97741">
        <w:rPr>
          <w:rFonts w:cs="Times New Roman"/>
          <w:sz w:val="18"/>
          <w:szCs w:val="18"/>
        </w:rPr>
        <w:t>Subject” and “</w:t>
      </w:r>
      <w:r w:rsidR="00236E0C" w:rsidRPr="00F97741">
        <w:rPr>
          <w:rFonts w:cs="Times New Roman" w:hint="eastAsia"/>
          <w:sz w:val="18"/>
          <w:szCs w:val="18"/>
        </w:rPr>
        <w:t>Day</w:t>
      </w:r>
      <w:r w:rsidRPr="00F97741">
        <w:rPr>
          <w:rFonts w:cs="Times New Roman"/>
          <w:sz w:val="18"/>
          <w:szCs w:val="18"/>
        </w:rPr>
        <w:t>”, correspond to “inter-” and “intra-” individual variations, respectively.</w:t>
      </w:r>
    </w:p>
    <w:p w:rsidR="00EF08FE" w:rsidRPr="00F97741" w:rsidRDefault="00D11E9F" w:rsidP="00D11E9F">
      <w:pPr>
        <w:spacing w:line="0" w:lineRule="atLeast"/>
        <w:rPr>
          <w:rFonts w:cs="Times New Roman"/>
          <w:b/>
          <w:sz w:val="22"/>
        </w:rPr>
      </w:pPr>
      <w:r w:rsidRPr="00F97741">
        <w:rPr>
          <w:rFonts w:cs="Times New Roman" w:hint="eastAsia"/>
          <w:sz w:val="18"/>
          <w:szCs w:val="18"/>
          <w:vertAlign w:val="superscript"/>
        </w:rPr>
        <w:t xml:space="preserve">c </w:t>
      </w:r>
      <w:r w:rsidRPr="00F97741">
        <w:rPr>
          <w:rFonts w:cs="Times New Roman" w:hint="eastAsia"/>
          <w:sz w:val="18"/>
          <w:szCs w:val="18"/>
        </w:rPr>
        <w:t>Not detected.</w:t>
      </w:r>
      <w:bookmarkEnd w:id="0"/>
    </w:p>
    <w:sectPr w:rsidR="00EF08FE" w:rsidRPr="00F97741" w:rsidSect="004B25B9">
      <w:headerReference w:type="default" r:id="rId9"/>
      <w:pgSz w:w="16839" w:h="11907" w:orient="landscape" w:code="9"/>
      <w:pgMar w:top="567" w:right="720" w:bottom="567" w:left="720" w:header="28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381E" w:rsidRDefault="0044381E" w:rsidP="0053282E">
      <w:r>
        <w:separator/>
      </w:r>
    </w:p>
  </w:endnote>
  <w:endnote w:type="continuationSeparator" w:id="0">
    <w:p w:rsidR="0044381E" w:rsidRDefault="0044381E" w:rsidP="00532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Arial Unicode MS"/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381E" w:rsidRDefault="0044381E" w:rsidP="0053282E">
      <w:r>
        <w:separator/>
      </w:r>
    </w:p>
  </w:footnote>
  <w:footnote w:type="continuationSeparator" w:id="0">
    <w:p w:rsidR="0044381E" w:rsidRDefault="0044381E" w:rsidP="005328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2BD9" w:rsidRDefault="004B2BD9" w:rsidP="00FD6338">
    <w:pPr>
      <w:pStyle w:val="Header"/>
      <w:ind w:right="12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01F65"/>
    <w:multiLevelType w:val="hybridMultilevel"/>
    <w:tmpl w:val="3796DC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BA561A5"/>
    <w:multiLevelType w:val="multilevel"/>
    <w:tmpl w:val="98DA7000"/>
    <w:styleLink w:val="List0"/>
    <w:lvl w:ilvl="0">
      <w:numFmt w:val="bullet"/>
      <w:lvlText w:val="▷"/>
      <w:lvlJc w:val="left"/>
      <w:rPr>
        <w:position w:val="0"/>
        <w:rtl w:val="0"/>
      </w:rPr>
    </w:lvl>
    <w:lvl w:ilvl="1">
      <w:start w:val="1"/>
      <w:numFmt w:val="bullet"/>
      <w:lvlText w:val="■"/>
      <w:lvlJc w:val="left"/>
      <w:rPr>
        <w:position w:val="0"/>
        <w:rtl w:val="0"/>
      </w:rPr>
    </w:lvl>
    <w:lvl w:ilvl="2">
      <w:start w:val="1"/>
      <w:numFmt w:val="bullet"/>
      <w:lvlText w:val="◆"/>
      <w:lvlJc w:val="left"/>
      <w:rPr>
        <w:position w:val="0"/>
        <w:rtl w:val="0"/>
      </w:rPr>
    </w:lvl>
    <w:lvl w:ilvl="3">
      <w:start w:val="1"/>
      <w:numFmt w:val="bullet"/>
      <w:lvlText w:val="●"/>
      <w:lvlJc w:val="left"/>
      <w:rPr>
        <w:position w:val="0"/>
        <w:rtl w:val="0"/>
      </w:rPr>
    </w:lvl>
    <w:lvl w:ilvl="4">
      <w:start w:val="1"/>
      <w:numFmt w:val="bullet"/>
      <w:lvlText w:val="■"/>
      <w:lvlJc w:val="left"/>
      <w:rPr>
        <w:position w:val="0"/>
        <w:rtl w:val="0"/>
      </w:rPr>
    </w:lvl>
    <w:lvl w:ilvl="5">
      <w:start w:val="1"/>
      <w:numFmt w:val="bullet"/>
      <w:lvlText w:val="◆"/>
      <w:lvlJc w:val="left"/>
      <w:rPr>
        <w:position w:val="0"/>
        <w:rtl w:val="0"/>
      </w:rPr>
    </w:lvl>
    <w:lvl w:ilvl="6">
      <w:start w:val="1"/>
      <w:numFmt w:val="bullet"/>
      <w:lvlText w:val="●"/>
      <w:lvlJc w:val="left"/>
      <w:rPr>
        <w:position w:val="0"/>
        <w:rtl w:val="0"/>
      </w:rPr>
    </w:lvl>
    <w:lvl w:ilvl="7">
      <w:start w:val="1"/>
      <w:numFmt w:val="bullet"/>
      <w:lvlText w:val="■"/>
      <w:lvlJc w:val="left"/>
      <w:rPr>
        <w:position w:val="0"/>
        <w:rtl w:val="0"/>
      </w:rPr>
    </w:lvl>
    <w:lvl w:ilvl="8">
      <w:start w:val="1"/>
      <w:numFmt w:val="bullet"/>
      <w:lvlText w:val="◆"/>
      <w:lvlJc w:val="left"/>
      <w:rPr>
        <w:position w:val="0"/>
        <w:rtl w:val="0"/>
      </w:rPr>
    </w:lvl>
  </w:abstractNum>
  <w:abstractNum w:abstractNumId="2">
    <w:nsid w:val="13386EBD"/>
    <w:multiLevelType w:val="hybridMultilevel"/>
    <w:tmpl w:val="8B302A5A"/>
    <w:lvl w:ilvl="0" w:tplc="8AFA0E5E">
      <w:start w:val="1"/>
      <w:numFmt w:val="decimal"/>
      <w:lvlText w:val="[%1]"/>
      <w:lvlJc w:val="left"/>
      <w:pPr>
        <w:ind w:left="1070" w:hanging="360"/>
      </w:pPr>
      <w:rPr>
        <w:rFonts w:hint="eastAsi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BC4B45"/>
    <w:multiLevelType w:val="hybridMultilevel"/>
    <w:tmpl w:val="A71C52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6E341432"/>
    <w:multiLevelType w:val="hybridMultilevel"/>
    <w:tmpl w:val="F438B3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897966"/>
    <w:multiLevelType w:val="hybridMultilevel"/>
    <w:tmpl w:val="23329B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bordersDoNotSurroundHeader/>
  <w:bordersDoNotSurroundFooter/>
  <w:doNotTrackFormatting/>
  <w:defaultTabStop w:val="839"/>
  <w:drawingGridHorizontalSpacing w:val="100"/>
  <w:displayHorizontalDrawingGridEvery w:val="0"/>
  <w:displayVerticalDrawingGridEvery w:val="2"/>
  <w:characterSpacingControl w:val="compressPunctuation"/>
  <w:hdrShapeDefaults>
    <o:shapedefaults v:ext="edit" spidmax="1945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D459E"/>
    <w:rsid w:val="00000D26"/>
    <w:rsid w:val="0000135B"/>
    <w:rsid w:val="0000187A"/>
    <w:rsid w:val="000020CC"/>
    <w:rsid w:val="00002B94"/>
    <w:rsid w:val="00003272"/>
    <w:rsid w:val="00003765"/>
    <w:rsid w:val="00003BD0"/>
    <w:rsid w:val="00003F63"/>
    <w:rsid w:val="0000488F"/>
    <w:rsid w:val="00005926"/>
    <w:rsid w:val="0000713F"/>
    <w:rsid w:val="0000793A"/>
    <w:rsid w:val="000105D0"/>
    <w:rsid w:val="00013090"/>
    <w:rsid w:val="000161ED"/>
    <w:rsid w:val="00017A90"/>
    <w:rsid w:val="00017C6D"/>
    <w:rsid w:val="0002008A"/>
    <w:rsid w:val="000201CD"/>
    <w:rsid w:val="00020775"/>
    <w:rsid w:val="00021429"/>
    <w:rsid w:val="000215A1"/>
    <w:rsid w:val="00022944"/>
    <w:rsid w:val="00023300"/>
    <w:rsid w:val="00023796"/>
    <w:rsid w:val="00024580"/>
    <w:rsid w:val="00024A36"/>
    <w:rsid w:val="0002756A"/>
    <w:rsid w:val="00027DFD"/>
    <w:rsid w:val="00030EE3"/>
    <w:rsid w:val="0003147B"/>
    <w:rsid w:val="000319B9"/>
    <w:rsid w:val="00031A5B"/>
    <w:rsid w:val="00032F27"/>
    <w:rsid w:val="000339F0"/>
    <w:rsid w:val="00034F1C"/>
    <w:rsid w:val="000370F4"/>
    <w:rsid w:val="00040098"/>
    <w:rsid w:val="00040FF0"/>
    <w:rsid w:val="00041B98"/>
    <w:rsid w:val="00042003"/>
    <w:rsid w:val="0004261A"/>
    <w:rsid w:val="0004280F"/>
    <w:rsid w:val="00043DAF"/>
    <w:rsid w:val="00044BFE"/>
    <w:rsid w:val="00045325"/>
    <w:rsid w:val="000470BF"/>
    <w:rsid w:val="0004725D"/>
    <w:rsid w:val="00047375"/>
    <w:rsid w:val="000474FE"/>
    <w:rsid w:val="0005128B"/>
    <w:rsid w:val="00052AAB"/>
    <w:rsid w:val="00053CF1"/>
    <w:rsid w:val="00054854"/>
    <w:rsid w:val="000548B9"/>
    <w:rsid w:val="0005563D"/>
    <w:rsid w:val="00055764"/>
    <w:rsid w:val="00060BFA"/>
    <w:rsid w:val="00060D57"/>
    <w:rsid w:val="000615B6"/>
    <w:rsid w:val="00061BB0"/>
    <w:rsid w:val="000622BD"/>
    <w:rsid w:val="0006255C"/>
    <w:rsid w:val="00062ADF"/>
    <w:rsid w:val="00062EC2"/>
    <w:rsid w:val="00065998"/>
    <w:rsid w:val="00065AE4"/>
    <w:rsid w:val="00065C2A"/>
    <w:rsid w:val="000661C6"/>
    <w:rsid w:val="00073273"/>
    <w:rsid w:val="000739FC"/>
    <w:rsid w:val="00073ACD"/>
    <w:rsid w:val="00074534"/>
    <w:rsid w:val="000759A6"/>
    <w:rsid w:val="00076DF5"/>
    <w:rsid w:val="00077C1F"/>
    <w:rsid w:val="000802B6"/>
    <w:rsid w:val="00080375"/>
    <w:rsid w:val="00080F36"/>
    <w:rsid w:val="000816B6"/>
    <w:rsid w:val="000832F6"/>
    <w:rsid w:val="00083AC4"/>
    <w:rsid w:val="00083E3A"/>
    <w:rsid w:val="00083E59"/>
    <w:rsid w:val="00084AAC"/>
    <w:rsid w:val="000860A3"/>
    <w:rsid w:val="00086825"/>
    <w:rsid w:val="00087204"/>
    <w:rsid w:val="00087252"/>
    <w:rsid w:val="000879F8"/>
    <w:rsid w:val="00087BAF"/>
    <w:rsid w:val="000909FF"/>
    <w:rsid w:val="00091668"/>
    <w:rsid w:val="000916E4"/>
    <w:rsid w:val="00091FAA"/>
    <w:rsid w:val="00095DF9"/>
    <w:rsid w:val="000974D4"/>
    <w:rsid w:val="00097CEA"/>
    <w:rsid w:val="000A0CFF"/>
    <w:rsid w:val="000A0DE6"/>
    <w:rsid w:val="000A2181"/>
    <w:rsid w:val="000A2AD2"/>
    <w:rsid w:val="000A2B61"/>
    <w:rsid w:val="000A3823"/>
    <w:rsid w:val="000A3E27"/>
    <w:rsid w:val="000A49A0"/>
    <w:rsid w:val="000A4E65"/>
    <w:rsid w:val="000A5302"/>
    <w:rsid w:val="000A5A91"/>
    <w:rsid w:val="000A5C38"/>
    <w:rsid w:val="000A6178"/>
    <w:rsid w:val="000A6769"/>
    <w:rsid w:val="000A6ED3"/>
    <w:rsid w:val="000B0C71"/>
    <w:rsid w:val="000B10CF"/>
    <w:rsid w:val="000B1C08"/>
    <w:rsid w:val="000B2EB3"/>
    <w:rsid w:val="000B3007"/>
    <w:rsid w:val="000B3912"/>
    <w:rsid w:val="000B3E2A"/>
    <w:rsid w:val="000B429E"/>
    <w:rsid w:val="000B5B01"/>
    <w:rsid w:val="000B7972"/>
    <w:rsid w:val="000C03D8"/>
    <w:rsid w:val="000C0AD0"/>
    <w:rsid w:val="000C1378"/>
    <w:rsid w:val="000C194F"/>
    <w:rsid w:val="000C3884"/>
    <w:rsid w:val="000C5BC5"/>
    <w:rsid w:val="000C5C21"/>
    <w:rsid w:val="000C605D"/>
    <w:rsid w:val="000C67F5"/>
    <w:rsid w:val="000C7878"/>
    <w:rsid w:val="000C7B09"/>
    <w:rsid w:val="000D0C45"/>
    <w:rsid w:val="000D10C3"/>
    <w:rsid w:val="000D18DB"/>
    <w:rsid w:val="000D1A37"/>
    <w:rsid w:val="000D2181"/>
    <w:rsid w:val="000D4B18"/>
    <w:rsid w:val="000D4D87"/>
    <w:rsid w:val="000D54E7"/>
    <w:rsid w:val="000D5A80"/>
    <w:rsid w:val="000D62D9"/>
    <w:rsid w:val="000D6893"/>
    <w:rsid w:val="000D7DEA"/>
    <w:rsid w:val="000E06F1"/>
    <w:rsid w:val="000E0B09"/>
    <w:rsid w:val="000E0FCA"/>
    <w:rsid w:val="000E1642"/>
    <w:rsid w:val="000E295E"/>
    <w:rsid w:val="000E33C6"/>
    <w:rsid w:val="000E39A5"/>
    <w:rsid w:val="000E432D"/>
    <w:rsid w:val="000E54C5"/>
    <w:rsid w:val="000E5822"/>
    <w:rsid w:val="000F01AC"/>
    <w:rsid w:val="000F0AC2"/>
    <w:rsid w:val="000F199B"/>
    <w:rsid w:val="000F1A30"/>
    <w:rsid w:val="000F1AAE"/>
    <w:rsid w:val="000F296C"/>
    <w:rsid w:val="000F3E5A"/>
    <w:rsid w:val="000F3FB9"/>
    <w:rsid w:val="000F4C88"/>
    <w:rsid w:val="000F65B3"/>
    <w:rsid w:val="000F6E03"/>
    <w:rsid w:val="000F70C1"/>
    <w:rsid w:val="000F7184"/>
    <w:rsid w:val="000F764D"/>
    <w:rsid w:val="000F780A"/>
    <w:rsid w:val="001000E1"/>
    <w:rsid w:val="0010079C"/>
    <w:rsid w:val="0010091D"/>
    <w:rsid w:val="001009C1"/>
    <w:rsid w:val="00101829"/>
    <w:rsid w:val="001023CF"/>
    <w:rsid w:val="0010298F"/>
    <w:rsid w:val="00102C7A"/>
    <w:rsid w:val="001030CF"/>
    <w:rsid w:val="00103BFB"/>
    <w:rsid w:val="001047FF"/>
    <w:rsid w:val="00105457"/>
    <w:rsid w:val="00105470"/>
    <w:rsid w:val="001056CE"/>
    <w:rsid w:val="00106A7A"/>
    <w:rsid w:val="00107F2E"/>
    <w:rsid w:val="00110798"/>
    <w:rsid w:val="00110D3D"/>
    <w:rsid w:val="00113B70"/>
    <w:rsid w:val="001141B1"/>
    <w:rsid w:val="00114246"/>
    <w:rsid w:val="0011472D"/>
    <w:rsid w:val="0011553C"/>
    <w:rsid w:val="00120BD2"/>
    <w:rsid w:val="00120D1B"/>
    <w:rsid w:val="00120D3D"/>
    <w:rsid w:val="00121BAB"/>
    <w:rsid w:val="00122821"/>
    <w:rsid w:val="001232AE"/>
    <w:rsid w:val="00123472"/>
    <w:rsid w:val="00124BB9"/>
    <w:rsid w:val="00124FB1"/>
    <w:rsid w:val="001269D9"/>
    <w:rsid w:val="00126CDF"/>
    <w:rsid w:val="00127531"/>
    <w:rsid w:val="00127CC0"/>
    <w:rsid w:val="00130BA4"/>
    <w:rsid w:val="001311C3"/>
    <w:rsid w:val="00132BCD"/>
    <w:rsid w:val="00132DFF"/>
    <w:rsid w:val="001337D9"/>
    <w:rsid w:val="00133921"/>
    <w:rsid w:val="00134C0F"/>
    <w:rsid w:val="00136D08"/>
    <w:rsid w:val="00137850"/>
    <w:rsid w:val="00137A9F"/>
    <w:rsid w:val="001400B3"/>
    <w:rsid w:val="00141CD4"/>
    <w:rsid w:val="001423E7"/>
    <w:rsid w:val="00142557"/>
    <w:rsid w:val="001429F6"/>
    <w:rsid w:val="00143E5D"/>
    <w:rsid w:val="00147273"/>
    <w:rsid w:val="0015159D"/>
    <w:rsid w:val="00153B36"/>
    <w:rsid w:val="0015449C"/>
    <w:rsid w:val="001551F7"/>
    <w:rsid w:val="00155B9D"/>
    <w:rsid w:val="001565C8"/>
    <w:rsid w:val="00156AF0"/>
    <w:rsid w:val="00156BF7"/>
    <w:rsid w:val="001571C3"/>
    <w:rsid w:val="0016089C"/>
    <w:rsid w:val="00160DD2"/>
    <w:rsid w:val="00161F4D"/>
    <w:rsid w:val="00162468"/>
    <w:rsid w:val="0016460C"/>
    <w:rsid w:val="001647C7"/>
    <w:rsid w:val="0016557D"/>
    <w:rsid w:val="00166726"/>
    <w:rsid w:val="00166ECE"/>
    <w:rsid w:val="00171BFF"/>
    <w:rsid w:val="00172956"/>
    <w:rsid w:val="001743E2"/>
    <w:rsid w:val="001754E0"/>
    <w:rsid w:val="00176364"/>
    <w:rsid w:val="00176658"/>
    <w:rsid w:val="00176DF6"/>
    <w:rsid w:val="001775F7"/>
    <w:rsid w:val="001779D2"/>
    <w:rsid w:val="001801CD"/>
    <w:rsid w:val="001802A9"/>
    <w:rsid w:val="001802E8"/>
    <w:rsid w:val="001809C7"/>
    <w:rsid w:val="0018440E"/>
    <w:rsid w:val="001849E0"/>
    <w:rsid w:val="00185A54"/>
    <w:rsid w:val="00186229"/>
    <w:rsid w:val="0018668D"/>
    <w:rsid w:val="0018697F"/>
    <w:rsid w:val="00186C44"/>
    <w:rsid w:val="0018717A"/>
    <w:rsid w:val="00187423"/>
    <w:rsid w:val="00187FA1"/>
    <w:rsid w:val="00190D95"/>
    <w:rsid w:val="00191568"/>
    <w:rsid w:val="001921BA"/>
    <w:rsid w:val="00192737"/>
    <w:rsid w:val="00192B26"/>
    <w:rsid w:val="0019301C"/>
    <w:rsid w:val="001939B4"/>
    <w:rsid w:val="0019447E"/>
    <w:rsid w:val="00194485"/>
    <w:rsid w:val="00195AB4"/>
    <w:rsid w:val="00196E45"/>
    <w:rsid w:val="00196FA6"/>
    <w:rsid w:val="0019729A"/>
    <w:rsid w:val="001A0745"/>
    <w:rsid w:val="001A2077"/>
    <w:rsid w:val="001A4194"/>
    <w:rsid w:val="001A55ED"/>
    <w:rsid w:val="001A56B6"/>
    <w:rsid w:val="001A5960"/>
    <w:rsid w:val="001A6D7A"/>
    <w:rsid w:val="001B0B6A"/>
    <w:rsid w:val="001B1684"/>
    <w:rsid w:val="001B19C4"/>
    <w:rsid w:val="001B4957"/>
    <w:rsid w:val="001B4AFD"/>
    <w:rsid w:val="001B4C3E"/>
    <w:rsid w:val="001B5601"/>
    <w:rsid w:val="001B7BE8"/>
    <w:rsid w:val="001C02E6"/>
    <w:rsid w:val="001C0989"/>
    <w:rsid w:val="001C2339"/>
    <w:rsid w:val="001C29DA"/>
    <w:rsid w:val="001C2BCA"/>
    <w:rsid w:val="001C3F2F"/>
    <w:rsid w:val="001C5B75"/>
    <w:rsid w:val="001C71BF"/>
    <w:rsid w:val="001C7D44"/>
    <w:rsid w:val="001D0146"/>
    <w:rsid w:val="001D0329"/>
    <w:rsid w:val="001D0402"/>
    <w:rsid w:val="001D1468"/>
    <w:rsid w:val="001D1CBC"/>
    <w:rsid w:val="001D4AB1"/>
    <w:rsid w:val="001D537C"/>
    <w:rsid w:val="001D5A61"/>
    <w:rsid w:val="001E0265"/>
    <w:rsid w:val="001E101B"/>
    <w:rsid w:val="001E27CD"/>
    <w:rsid w:val="001E36E0"/>
    <w:rsid w:val="001E718A"/>
    <w:rsid w:val="001E7308"/>
    <w:rsid w:val="001E7756"/>
    <w:rsid w:val="001F0A5E"/>
    <w:rsid w:val="001F10D0"/>
    <w:rsid w:val="001F13BB"/>
    <w:rsid w:val="001F1C57"/>
    <w:rsid w:val="001F1CD4"/>
    <w:rsid w:val="001F1CE4"/>
    <w:rsid w:val="001F2C61"/>
    <w:rsid w:val="001F3189"/>
    <w:rsid w:val="001F400F"/>
    <w:rsid w:val="001F402E"/>
    <w:rsid w:val="001F481F"/>
    <w:rsid w:val="001F4C09"/>
    <w:rsid w:val="001F634C"/>
    <w:rsid w:val="001F6D7C"/>
    <w:rsid w:val="0020061D"/>
    <w:rsid w:val="002011E5"/>
    <w:rsid w:val="002014DA"/>
    <w:rsid w:val="00201BE9"/>
    <w:rsid w:val="00201C10"/>
    <w:rsid w:val="00202D7B"/>
    <w:rsid w:val="00203E15"/>
    <w:rsid w:val="00204B11"/>
    <w:rsid w:val="00206B73"/>
    <w:rsid w:val="002075F0"/>
    <w:rsid w:val="002107AC"/>
    <w:rsid w:val="00210D20"/>
    <w:rsid w:val="0021102F"/>
    <w:rsid w:val="00211033"/>
    <w:rsid w:val="0021162A"/>
    <w:rsid w:val="00212ACA"/>
    <w:rsid w:val="0021558E"/>
    <w:rsid w:val="00215CF6"/>
    <w:rsid w:val="0021604B"/>
    <w:rsid w:val="00216355"/>
    <w:rsid w:val="00217956"/>
    <w:rsid w:val="0022083E"/>
    <w:rsid w:val="00221B15"/>
    <w:rsid w:val="002227C4"/>
    <w:rsid w:val="0022374D"/>
    <w:rsid w:val="00223C39"/>
    <w:rsid w:val="00223F28"/>
    <w:rsid w:val="00224F7F"/>
    <w:rsid w:val="0022517F"/>
    <w:rsid w:val="00225908"/>
    <w:rsid w:val="00225B96"/>
    <w:rsid w:val="002260FF"/>
    <w:rsid w:val="0022681C"/>
    <w:rsid w:val="00226C06"/>
    <w:rsid w:val="002273A1"/>
    <w:rsid w:val="00227C09"/>
    <w:rsid w:val="00227D07"/>
    <w:rsid w:val="00230D80"/>
    <w:rsid w:val="0023253C"/>
    <w:rsid w:val="00232948"/>
    <w:rsid w:val="00232D37"/>
    <w:rsid w:val="00233DDF"/>
    <w:rsid w:val="00234F36"/>
    <w:rsid w:val="00235ACB"/>
    <w:rsid w:val="00235DD4"/>
    <w:rsid w:val="00236278"/>
    <w:rsid w:val="002362EE"/>
    <w:rsid w:val="00236E0C"/>
    <w:rsid w:val="00237B57"/>
    <w:rsid w:val="00237B95"/>
    <w:rsid w:val="00240385"/>
    <w:rsid w:val="00240A7B"/>
    <w:rsid w:val="00240D51"/>
    <w:rsid w:val="0024169C"/>
    <w:rsid w:val="0024180D"/>
    <w:rsid w:val="002434BA"/>
    <w:rsid w:val="0024500B"/>
    <w:rsid w:val="00245310"/>
    <w:rsid w:val="00246525"/>
    <w:rsid w:val="0024699E"/>
    <w:rsid w:val="00246C84"/>
    <w:rsid w:val="00246E60"/>
    <w:rsid w:val="00251818"/>
    <w:rsid w:val="00252969"/>
    <w:rsid w:val="00252CFC"/>
    <w:rsid w:val="00253434"/>
    <w:rsid w:val="00253734"/>
    <w:rsid w:val="00254802"/>
    <w:rsid w:val="002556E3"/>
    <w:rsid w:val="00255E04"/>
    <w:rsid w:val="00260105"/>
    <w:rsid w:val="00260F7A"/>
    <w:rsid w:val="002612F7"/>
    <w:rsid w:val="002633C3"/>
    <w:rsid w:val="002648FF"/>
    <w:rsid w:val="00264DF9"/>
    <w:rsid w:val="00265F91"/>
    <w:rsid w:val="00266591"/>
    <w:rsid w:val="002666E2"/>
    <w:rsid w:val="00267B5C"/>
    <w:rsid w:val="00267C6D"/>
    <w:rsid w:val="002705BD"/>
    <w:rsid w:val="00270DBB"/>
    <w:rsid w:val="00270EA0"/>
    <w:rsid w:val="00271E84"/>
    <w:rsid w:val="00271EDE"/>
    <w:rsid w:val="002728D0"/>
    <w:rsid w:val="00273B57"/>
    <w:rsid w:val="00273C64"/>
    <w:rsid w:val="00273E2A"/>
    <w:rsid w:val="00275C16"/>
    <w:rsid w:val="002773DF"/>
    <w:rsid w:val="00277C99"/>
    <w:rsid w:val="002803DD"/>
    <w:rsid w:val="00280930"/>
    <w:rsid w:val="00283413"/>
    <w:rsid w:val="002843A0"/>
    <w:rsid w:val="00284BCB"/>
    <w:rsid w:val="002850F3"/>
    <w:rsid w:val="00286B24"/>
    <w:rsid w:val="0028722E"/>
    <w:rsid w:val="00290EE4"/>
    <w:rsid w:val="00290F7B"/>
    <w:rsid w:val="00291B95"/>
    <w:rsid w:val="0029226D"/>
    <w:rsid w:val="00292541"/>
    <w:rsid w:val="00293661"/>
    <w:rsid w:val="00293869"/>
    <w:rsid w:val="00294225"/>
    <w:rsid w:val="0029586C"/>
    <w:rsid w:val="0029726D"/>
    <w:rsid w:val="00297D21"/>
    <w:rsid w:val="002A005B"/>
    <w:rsid w:val="002A0502"/>
    <w:rsid w:val="002A1C97"/>
    <w:rsid w:val="002A2405"/>
    <w:rsid w:val="002A24EA"/>
    <w:rsid w:val="002A3033"/>
    <w:rsid w:val="002A3C1C"/>
    <w:rsid w:val="002A3F61"/>
    <w:rsid w:val="002A5910"/>
    <w:rsid w:val="002A5A07"/>
    <w:rsid w:val="002A7253"/>
    <w:rsid w:val="002A7539"/>
    <w:rsid w:val="002A7561"/>
    <w:rsid w:val="002A7ED6"/>
    <w:rsid w:val="002B03D1"/>
    <w:rsid w:val="002B041B"/>
    <w:rsid w:val="002B2324"/>
    <w:rsid w:val="002B2753"/>
    <w:rsid w:val="002B2D24"/>
    <w:rsid w:val="002B3A7B"/>
    <w:rsid w:val="002B56F4"/>
    <w:rsid w:val="002B634D"/>
    <w:rsid w:val="002B648F"/>
    <w:rsid w:val="002B6B20"/>
    <w:rsid w:val="002B7BFE"/>
    <w:rsid w:val="002B7C91"/>
    <w:rsid w:val="002C068A"/>
    <w:rsid w:val="002C0A2D"/>
    <w:rsid w:val="002C0F69"/>
    <w:rsid w:val="002C2BEC"/>
    <w:rsid w:val="002C546D"/>
    <w:rsid w:val="002C564D"/>
    <w:rsid w:val="002C72BF"/>
    <w:rsid w:val="002C7304"/>
    <w:rsid w:val="002D061E"/>
    <w:rsid w:val="002D1CA0"/>
    <w:rsid w:val="002D24C0"/>
    <w:rsid w:val="002D35C8"/>
    <w:rsid w:val="002D377F"/>
    <w:rsid w:val="002D47CF"/>
    <w:rsid w:val="002D5043"/>
    <w:rsid w:val="002D55B1"/>
    <w:rsid w:val="002E03ED"/>
    <w:rsid w:val="002E156B"/>
    <w:rsid w:val="002E18A9"/>
    <w:rsid w:val="002E3575"/>
    <w:rsid w:val="002E378C"/>
    <w:rsid w:val="002E4180"/>
    <w:rsid w:val="002E4A86"/>
    <w:rsid w:val="002E6A6A"/>
    <w:rsid w:val="002F18BD"/>
    <w:rsid w:val="002F2343"/>
    <w:rsid w:val="002F3DCF"/>
    <w:rsid w:val="002F4696"/>
    <w:rsid w:val="002F4F6C"/>
    <w:rsid w:val="002F6A5D"/>
    <w:rsid w:val="002F74A7"/>
    <w:rsid w:val="002F7E6A"/>
    <w:rsid w:val="003001C5"/>
    <w:rsid w:val="00300D45"/>
    <w:rsid w:val="00302D64"/>
    <w:rsid w:val="0030303E"/>
    <w:rsid w:val="00303577"/>
    <w:rsid w:val="003037E4"/>
    <w:rsid w:val="003042BF"/>
    <w:rsid w:val="003046FC"/>
    <w:rsid w:val="00304D26"/>
    <w:rsid w:val="00304E40"/>
    <w:rsid w:val="00305D4B"/>
    <w:rsid w:val="003069A8"/>
    <w:rsid w:val="00306A01"/>
    <w:rsid w:val="00307E7D"/>
    <w:rsid w:val="00310CEF"/>
    <w:rsid w:val="00310F63"/>
    <w:rsid w:val="003116C9"/>
    <w:rsid w:val="00311708"/>
    <w:rsid w:val="003121D6"/>
    <w:rsid w:val="003124E4"/>
    <w:rsid w:val="003137F8"/>
    <w:rsid w:val="003148D4"/>
    <w:rsid w:val="00317E59"/>
    <w:rsid w:val="003201EB"/>
    <w:rsid w:val="00320AED"/>
    <w:rsid w:val="00321268"/>
    <w:rsid w:val="00321276"/>
    <w:rsid w:val="003217C1"/>
    <w:rsid w:val="00321F52"/>
    <w:rsid w:val="00322122"/>
    <w:rsid w:val="00322333"/>
    <w:rsid w:val="003253E5"/>
    <w:rsid w:val="0032545D"/>
    <w:rsid w:val="00326544"/>
    <w:rsid w:val="00330DF8"/>
    <w:rsid w:val="00331458"/>
    <w:rsid w:val="00331963"/>
    <w:rsid w:val="00332AD5"/>
    <w:rsid w:val="00332DFC"/>
    <w:rsid w:val="003345DF"/>
    <w:rsid w:val="003352EA"/>
    <w:rsid w:val="003356B3"/>
    <w:rsid w:val="003358C0"/>
    <w:rsid w:val="003359E8"/>
    <w:rsid w:val="0033674B"/>
    <w:rsid w:val="0033675D"/>
    <w:rsid w:val="00337B89"/>
    <w:rsid w:val="00337ED2"/>
    <w:rsid w:val="00340263"/>
    <w:rsid w:val="003426FE"/>
    <w:rsid w:val="00342EDF"/>
    <w:rsid w:val="00343854"/>
    <w:rsid w:val="00343AAC"/>
    <w:rsid w:val="00344BFB"/>
    <w:rsid w:val="0034577A"/>
    <w:rsid w:val="003463BD"/>
    <w:rsid w:val="00347A6C"/>
    <w:rsid w:val="00347D45"/>
    <w:rsid w:val="003504C9"/>
    <w:rsid w:val="003514D9"/>
    <w:rsid w:val="00352110"/>
    <w:rsid w:val="003527E8"/>
    <w:rsid w:val="003558FE"/>
    <w:rsid w:val="00357B90"/>
    <w:rsid w:val="0036102E"/>
    <w:rsid w:val="0036199B"/>
    <w:rsid w:val="00361C53"/>
    <w:rsid w:val="00362AF2"/>
    <w:rsid w:val="0036404B"/>
    <w:rsid w:val="00365D75"/>
    <w:rsid w:val="00366184"/>
    <w:rsid w:val="003667E8"/>
    <w:rsid w:val="003671F1"/>
    <w:rsid w:val="003700F6"/>
    <w:rsid w:val="00371E58"/>
    <w:rsid w:val="00372608"/>
    <w:rsid w:val="00373C3C"/>
    <w:rsid w:val="00373CCF"/>
    <w:rsid w:val="0037458C"/>
    <w:rsid w:val="0037513C"/>
    <w:rsid w:val="00380604"/>
    <w:rsid w:val="00380889"/>
    <w:rsid w:val="0038116D"/>
    <w:rsid w:val="0038168A"/>
    <w:rsid w:val="003851F5"/>
    <w:rsid w:val="003852A6"/>
    <w:rsid w:val="00387505"/>
    <w:rsid w:val="0038756B"/>
    <w:rsid w:val="003905DA"/>
    <w:rsid w:val="0039131E"/>
    <w:rsid w:val="00392883"/>
    <w:rsid w:val="00393166"/>
    <w:rsid w:val="00393745"/>
    <w:rsid w:val="00393D60"/>
    <w:rsid w:val="00393F1B"/>
    <w:rsid w:val="003942CA"/>
    <w:rsid w:val="00394321"/>
    <w:rsid w:val="00394E36"/>
    <w:rsid w:val="003960A2"/>
    <w:rsid w:val="003960AD"/>
    <w:rsid w:val="00396296"/>
    <w:rsid w:val="00396497"/>
    <w:rsid w:val="00397030"/>
    <w:rsid w:val="00397611"/>
    <w:rsid w:val="003A01A8"/>
    <w:rsid w:val="003A021E"/>
    <w:rsid w:val="003A1876"/>
    <w:rsid w:val="003A19AC"/>
    <w:rsid w:val="003A29ED"/>
    <w:rsid w:val="003A36EF"/>
    <w:rsid w:val="003A392F"/>
    <w:rsid w:val="003A3EA6"/>
    <w:rsid w:val="003A516C"/>
    <w:rsid w:val="003A5731"/>
    <w:rsid w:val="003A5944"/>
    <w:rsid w:val="003A65A3"/>
    <w:rsid w:val="003A69C9"/>
    <w:rsid w:val="003A6CF0"/>
    <w:rsid w:val="003A745F"/>
    <w:rsid w:val="003A798A"/>
    <w:rsid w:val="003B02C4"/>
    <w:rsid w:val="003B0AF7"/>
    <w:rsid w:val="003B1056"/>
    <w:rsid w:val="003B1539"/>
    <w:rsid w:val="003B1D9F"/>
    <w:rsid w:val="003B26A9"/>
    <w:rsid w:val="003B26D7"/>
    <w:rsid w:val="003B39DA"/>
    <w:rsid w:val="003B42E8"/>
    <w:rsid w:val="003B4A5C"/>
    <w:rsid w:val="003B53E6"/>
    <w:rsid w:val="003B6A9D"/>
    <w:rsid w:val="003B6CA7"/>
    <w:rsid w:val="003B7F53"/>
    <w:rsid w:val="003C094C"/>
    <w:rsid w:val="003C19FA"/>
    <w:rsid w:val="003C1A78"/>
    <w:rsid w:val="003C1F5C"/>
    <w:rsid w:val="003C2F68"/>
    <w:rsid w:val="003C308B"/>
    <w:rsid w:val="003C317F"/>
    <w:rsid w:val="003C3571"/>
    <w:rsid w:val="003C5306"/>
    <w:rsid w:val="003C530F"/>
    <w:rsid w:val="003C570B"/>
    <w:rsid w:val="003C68E1"/>
    <w:rsid w:val="003C7842"/>
    <w:rsid w:val="003C7EB7"/>
    <w:rsid w:val="003D0038"/>
    <w:rsid w:val="003D052F"/>
    <w:rsid w:val="003D0532"/>
    <w:rsid w:val="003D0B69"/>
    <w:rsid w:val="003D1300"/>
    <w:rsid w:val="003D191E"/>
    <w:rsid w:val="003D2535"/>
    <w:rsid w:val="003D2853"/>
    <w:rsid w:val="003D2AAE"/>
    <w:rsid w:val="003D2BB2"/>
    <w:rsid w:val="003D2FCF"/>
    <w:rsid w:val="003D3CB6"/>
    <w:rsid w:val="003D5305"/>
    <w:rsid w:val="003D6CB9"/>
    <w:rsid w:val="003D6DAF"/>
    <w:rsid w:val="003E1510"/>
    <w:rsid w:val="003E2654"/>
    <w:rsid w:val="003E2B10"/>
    <w:rsid w:val="003E49B1"/>
    <w:rsid w:val="003E5E7D"/>
    <w:rsid w:val="003E688A"/>
    <w:rsid w:val="003F0871"/>
    <w:rsid w:val="003F0940"/>
    <w:rsid w:val="003F2216"/>
    <w:rsid w:val="003F23BC"/>
    <w:rsid w:val="003F32C6"/>
    <w:rsid w:val="003F3B68"/>
    <w:rsid w:val="003F5763"/>
    <w:rsid w:val="003F6518"/>
    <w:rsid w:val="003F6F9C"/>
    <w:rsid w:val="004002E6"/>
    <w:rsid w:val="00400EF7"/>
    <w:rsid w:val="00401092"/>
    <w:rsid w:val="004012E7"/>
    <w:rsid w:val="004014CC"/>
    <w:rsid w:val="00401B39"/>
    <w:rsid w:val="0040256C"/>
    <w:rsid w:val="004025CE"/>
    <w:rsid w:val="004026B8"/>
    <w:rsid w:val="00402BF0"/>
    <w:rsid w:val="00402C34"/>
    <w:rsid w:val="00402E19"/>
    <w:rsid w:val="00404279"/>
    <w:rsid w:val="00404F2F"/>
    <w:rsid w:val="00405C9D"/>
    <w:rsid w:val="00405DD7"/>
    <w:rsid w:val="00406EB9"/>
    <w:rsid w:val="0040770E"/>
    <w:rsid w:val="00407D7C"/>
    <w:rsid w:val="004113D5"/>
    <w:rsid w:val="004121B5"/>
    <w:rsid w:val="00412A20"/>
    <w:rsid w:val="00415651"/>
    <w:rsid w:val="00415DF1"/>
    <w:rsid w:val="00417556"/>
    <w:rsid w:val="0041761E"/>
    <w:rsid w:val="00417F82"/>
    <w:rsid w:val="00417F8C"/>
    <w:rsid w:val="00420151"/>
    <w:rsid w:val="00420209"/>
    <w:rsid w:val="00421CF9"/>
    <w:rsid w:val="00421D65"/>
    <w:rsid w:val="0042284C"/>
    <w:rsid w:val="00422FBE"/>
    <w:rsid w:val="00423811"/>
    <w:rsid w:val="00425344"/>
    <w:rsid w:val="00425C5E"/>
    <w:rsid w:val="00426065"/>
    <w:rsid w:val="0043034A"/>
    <w:rsid w:val="00430E83"/>
    <w:rsid w:val="0043114B"/>
    <w:rsid w:val="00433189"/>
    <w:rsid w:val="00434CC7"/>
    <w:rsid w:val="00435002"/>
    <w:rsid w:val="00435860"/>
    <w:rsid w:val="00436E07"/>
    <w:rsid w:val="0044089E"/>
    <w:rsid w:val="004409D0"/>
    <w:rsid w:val="004411C6"/>
    <w:rsid w:val="0044134F"/>
    <w:rsid w:val="00442F96"/>
    <w:rsid w:val="00443197"/>
    <w:rsid w:val="004437BD"/>
    <w:rsid w:val="0044381E"/>
    <w:rsid w:val="00445938"/>
    <w:rsid w:val="00445C52"/>
    <w:rsid w:val="004478D7"/>
    <w:rsid w:val="00447C81"/>
    <w:rsid w:val="00451131"/>
    <w:rsid w:val="004517AD"/>
    <w:rsid w:val="00451E9D"/>
    <w:rsid w:val="004527CB"/>
    <w:rsid w:val="00452BF5"/>
    <w:rsid w:val="00452E56"/>
    <w:rsid w:val="00453415"/>
    <w:rsid w:val="0045397D"/>
    <w:rsid w:val="00454F79"/>
    <w:rsid w:val="00455368"/>
    <w:rsid w:val="004556E6"/>
    <w:rsid w:val="00456B1D"/>
    <w:rsid w:val="00457356"/>
    <w:rsid w:val="00457CAC"/>
    <w:rsid w:val="00457CF0"/>
    <w:rsid w:val="0046086F"/>
    <w:rsid w:val="00463580"/>
    <w:rsid w:val="004658CF"/>
    <w:rsid w:val="00471210"/>
    <w:rsid w:val="00471A6B"/>
    <w:rsid w:val="0047315C"/>
    <w:rsid w:val="0047322D"/>
    <w:rsid w:val="00473BE6"/>
    <w:rsid w:val="00474948"/>
    <w:rsid w:val="00474B62"/>
    <w:rsid w:val="00475960"/>
    <w:rsid w:val="0047645B"/>
    <w:rsid w:val="0047753C"/>
    <w:rsid w:val="004776E6"/>
    <w:rsid w:val="00477722"/>
    <w:rsid w:val="004807F6"/>
    <w:rsid w:val="00480E7B"/>
    <w:rsid w:val="004819A7"/>
    <w:rsid w:val="0048254C"/>
    <w:rsid w:val="00482E9F"/>
    <w:rsid w:val="00483293"/>
    <w:rsid w:val="004835B8"/>
    <w:rsid w:val="00484B2E"/>
    <w:rsid w:val="004853B9"/>
    <w:rsid w:val="00485FDD"/>
    <w:rsid w:val="00487190"/>
    <w:rsid w:val="004873DD"/>
    <w:rsid w:val="00491223"/>
    <w:rsid w:val="0049154B"/>
    <w:rsid w:val="00491BDD"/>
    <w:rsid w:val="0049275B"/>
    <w:rsid w:val="004927ED"/>
    <w:rsid w:val="00492CEB"/>
    <w:rsid w:val="00492F7E"/>
    <w:rsid w:val="00493F85"/>
    <w:rsid w:val="00495A49"/>
    <w:rsid w:val="004963C9"/>
    <w:rsid w:val="00496B1E"/>
    <w:rsid w:val="00496F47"/>
    <w:rsid w:val="00497A00"/>
    <w:rsid w:val="004A0E22"/>
    <w:rsid w:val="004A2C79"/>
    <w:rsid w:val="004A4E91"/>
    <w:rsid w:val="004A52B0"/>
    <w:rsid w:val="004A53BD"/>
    <w:rsid w:val="004A5BA1"/>
    <w:rsid w:val="004A63F3"/>
    <w:rsid w:val="004A6ED0"/>
    <w:rsid w:val="004A713C"/>
    <w:rsid w:val="004A761D"/>
    <w:rsid w:val="004B0A17"/>
    <w:rsid w:val="004B1969"/>
    <w:rsid w:val="004B1A56"/>
    <w:rsid w:val="004B25B9"/>
    <w:rsid w:val="004B2A38"/>
    <w:rsid w:val="004B2BD9"/>
    <w:rsid w:val="004B2FD2"/>
    <w:rsid w:val="004B46D2"/>
    <w:rsid w:val="004B66F9"/>
    <w:rsid w:val="004B6DFA"/>
    <w:rsid w:val="004B6E74"/>
    <w:rsid w:val="004C0A4E"/>
    <w:rsid w:val="004C0DE7"/>
    <w:rsid w:val="004C0E54"/>
    <w:rsid w:val="004C15DB"/>
    <w:rsid w:val="004C1C35"/>
    <w:rsid w:val="004C5A46"/>
    <w:rsid w:val="004C5B4A"/>
    <w:rsid w:val="004C73D0"/>
    <w:rsid w:val="004C7507"/>
    <w:rsid w:val="004C752B"/>
    <w:rsid w:val="004D025B"/>
    <w:rsid w:val="004D0E8A"/>
    <w:rsid w:val="004D3422"/>
    <w:rsid w:val="004D3BEC"/>
    <w:rsid w:val="004D459E"/>
    <w:rsid w:val="004D45AA"/>
    <w:rsid w:val="004D7DDB"/>
    <w:rsid w:val="004E0001"/>
    <w:rsid w:val="004E103D"/>
    <w:rsid w:val="004E151D"/>
    <w:rsid w:val="004E18F9"/>
    <w:rsid w:val="004E1B6A"/>
    <w:rsid w:val="004E1FD5"/>
    <w:rsid w:val="004E593E"/>
    <w:rsid w:val="004E5D5F"/>
    <w:rsid w:val="004E700C"/>
    <w:rsid w:val="004E7C49"/>
    <w:rsid w:val="004F0033"/>
    <w:rsid w:val="004F066F"/>
    <w:rsid w:val="004F12B6"/>
    <w:rsid w:val="004F274A"/>
    <w:rsid w:val="004F3652"/>
    <w:rsid w:val="004F38A2"/>
    <w:rsid w:val="004F55E4"/>
    <w:rsid w:val="004F6216"/>
    <w:rsid w:val="00500B75"/>
    <w:rsid w:val="005019DC"/>
    <w:rsid w:val="00501CF5"/>
    <w:rsid w:val="00502BB7"/>
    <w:rsid w:val="005038A0"/>
    <w:rsid w:val="00503AC3"/>
    <w:rsid w:val="00505F60"/>
    <w:rsid w:val="00506543"/>
    <w:rsid w:val="005069E5"/>
    <w:rsid w:val="00510293"/>
    <w:rsid w:val="00510528"/>
    <w:rsid w:val="005117B7"/>
    <w:rsid w:val="00511D8D"/>
    <w:rsid w:val="0051216E"/>
    <w:rsid w:val="005134C4"/>
    <w:rsid w:val="00513D4C"/>
    <w:rsid w:val="00514370"/>
    <w:rsid w:val="005160FA"/>
    <w:rsid w:val="005169AE"/>
    <w:rsid w:val="00516F9D"/>
    <w:rsid w:val="005204B0"/>
    <w:rsid w:val="00520FFD"/>
    <w:rsid w:val="00522F14"/>
    <w:rsid w:val="00523C62"/>
    <w:rsid w:val="005247AF"/>
    <w:rsid w:val="005253B2"/>
    <w:rsid w:val="00525BE7"/>
    <w:rsid w:val="00525CED"/>
    <w:rsid w:val="00525E83"/>
    <w:rsid w:val="005260C6"/>
    <w:rsid w:val="00527464"/>
    <w:rsid w:val="005274D1"/>
    <w:rsid w:val="00527A74"/>
    <w:rsid w:val="00527C35"/>
    <w:rsid w:val="00530A2F"/>
    <w:rsid w:val="00532087"/>
    <w:rsid w:val="0053282E"/>
    <w:rsid w:val="0053471A"/>
    <w:rsid w:val="0053477D"/>
    <w:rsid w:val="00535244"/>
    <w:rsid w:val="00535C43"/>
    <w:rsid w:val="00537EDE"/>
    <w:rsid w:val="0054031E"/>
    <w:rsid w:val="00540BFD"/>
    <w:rsid w:val="00541073"/>
    <w:rsid w:val="00541501"/>
    <w:rsid w:val="00541596"/>
    <w:rsid w:val="00541E68"/>
    <w:rsid w:val="00542181"/>
    <w:rsid w:val="00542629"/>
    <w:rsid w:val="00543C83"/>
    <w:rsid w:val="005447CD"/>
    <w:rsid w:val="005464AC"/>
    <w:rsid w:val="00546640"/>
    <w:rsid w:val="00546C24"/>
    <w:rsid w:val="005471B2"/>
    <w:rsid w:val="0054743C"/>
    <w:rsid w:val="00547FE1"/>
    <w:rsid w:val="00550AD3"/>
    <w:rsid w:val="00550EEB"/>
    <w:rsid w:val="00551620"/>
    <w:rsid w:val="00553BFF"/>
    <w:rsid w:val="00554561"/>
    <w:rsid w:val="00555937"/>
    <w:rsid w:val="005566ED"/>
    <w:rsid w:val="00557A64"/>
    <w:rsid w:val="005603EC"/>
    <w:rsid w:val="005604A6"/>
    <w:rsid w:val="00560C48"/>
    <w:rsid w:val="005640E1"/>
    <w:rsid w:val="0056506A"/>
    <w:rsid w:val="0056582B"/>
    <w:rsid w:val="00565910"/>
    <w:rsid w:val="005667F5"/>
    <w:rsid w:val="00567422"/>
    <w:rsid w:val="00567713"/>
    <w:rsid w:val="0057025E"/>
    <w:rsid w:val="00570E9D"/>
    <w:rsid w:val="005729F7"/>
    <w:rsid w:val="00573294"/>
    <w:rsid w:val="00573A7D"/>
    <w:rsid w:val="0057408E"/>
    <w:rsid w:val="00574E94"/>
    <w:rsid w:val="00576515"/>
    <w:rsid w:val="00576518"/>
    <w:rsid w:val="0057673F"/>
    <w:rsid w:val="00576BD3"/>
    <w:rsid w:val="00576C8C"/>
    <w:rsid w:val="005807CD"/>
    <w:rsid w:val="00581ED0"/>
    <w:rsid w:val="00581FB6"/>
    <w:rsid w:val="00582AD8"/>
    <w:rsid w:val="00582DA7"/>
    <w:rsid w:val="0058377C"/>
    <w:rsid w:val="00583C10"/>
    <w:rsid w:val="005841E9"/>
    <w:rsid w:val="005844E7"/>
    <w:rsid w:val="00584B5F"/>
    <w:rsid w:val="0058684C"/>
    <w:rsid w:val="00590810"/>
    <w:rsid w:val="0059151C"/>
    <w:rsid w:val="00592596"/>
    <w:rsid w:val="00592644"/>
    <w:rsid w:val="00593E99"/>
    <w:rsid w:val="0059688C"/>
    <w:rsid w:val="00596A2A"/>
    <w:rsid w:val="00596AAF"/>
    <w:rsid w:val="005977CE"/>
    <w:rsid w:val="005A0ED5"/>
    <w:rsid w:val="005A122A"/>
    <w:rsid w:val="005A22FF"/>
    <w:rsid w:val="005A2741"/>
    <w:rsid w:val="005A2CCD"/>
    <w:rsid w:val="005A42AE"/>
    <w:rsid w:val="005A4854"/>
    <w:rsid w:val="005A489B"/>
    <w:rsid w:val="005A5ADB"/>
    <w:rsid w:val="005A7197"/>
    <w:rsid w:val="005A72DC"/>
    <w:rsid w:val="005B25D4"/>
    <w:rsid w:val="005B3700"/>
    <w:rsid w:val="005B3ECD"/>
    <w:rsid w:val="005B45DA"/>
    <w:rsid w:val="005B4DBF"/>
    <w:rsid w:val="005B62EC"/>
    <w:rsid w:val="005B6414"/>
    <w:rsid w:val="005B74B7"/>
    <w:rsid w:val="005C1ACA"/>
    <w:rsid w:val="005C2778"/>
    <w:rsid w:val="005C2862"/>
    <w:rsid w:val="005C4B7B"/>
    <w:rsid w:val="005C5CCF"/>
    <w:rsid w:val="005C6140"/>
    <w:rsid w:val="005C7C5C"/>
    <w:rsid w:val="005D0C7D"/>
    <w:rsid w:val="005D0CA8"/>
    <w:rsid w:val="005D1B98"/>
    <w:rsid w:val="005D2471"/>
    <w:rsid w:val="005D2CEF"/>
    <w:rsid w:val="005D3FD5"/>
    <w:rsid w:val="005D41DB"/>
    <w:rsid w:val="005D540F"/>
    <w:rsid w:val="005D664A"/>
    <w:rsid w:val="005D723E"/>
    <w:rsid w:val="005E02D0"/>
    <w:rsid w:val="005E0439"/>
    <w:rsid w:val="005E08DF"/>
    <w:rsid w:val="005E0BDF"/>
    <w:rsid w:val="005E0E57"/>
    <w:rsid w:val="005E1B83"/>
    <w:rsid w:val="005E1F88"/>
    <w:rsid w:val="005E3718"/>
    <w:rsid w:val="005E419D"/>
    <w:rsid w:val="005E587D"/>
    <w:rsid w:val="005E5C9A"/>
    <w:rsid w:val="005E6364"/>
    <w:rsid w:val="005F022F"/>
    <w:rsid w:val="005F05A0"/>
    <w:rsid w:val="005F0C2C"/>
    <w:rsid w:val="005F2AD5"/>
    <w:rsid w:val="005F4624"/>
    <w:rsid w:val="00601E9B"/>
    <w:rsid w:val="006028AA"/>
    <w:rsid w:val="00602C57"/>
    <w:rsid w:val="00603A99"/>
    <w:rsid w:val="00603F32"/>
    <w:rsid w:val="00604D68"/>
    <w:rsid w:val="00606650"/>
    <w:rsid w:val="00607057"/>
    <w:rsid w:val="00610F80"/>
    <w:rsid w:val="0061165F"/>
    <w:rsid w:val="00611876"/>
    <w:rsid w:val="006118E7"/>
    <w:rsid w:val="00611902"/>
    <w:rsid w:val="0061236B"/>
    <w:rsid w:val="006134D1"/>
    <w:rsid w:val="00613D78"/>
    <w:rsid w:val="00614393"/>
    <w:rsid w:val="00614B2B"/>
    <w:rsid w:val="00614E40"/>
    <w:rsid w:val="00615519"/>
    <w:rsid w:val="006156DA"/>
    <w:rsid w:val="006166B6"/>
    <w:rsid w:val="0061678B"/>
    <w:rsid w:val="00616A4A"/>
    <w:rsid w:val="00617563"/>
    <w:rsid w:val="00620538"/>
    <w:rsid w:val="00620FFB"/>
    <w:rsid w:val="00621AD1"/>
    <w:rsid w:val="00622629"/>
    <w:rsid w:val="00622701"/>
    <w:rsid w:val="00623C14"/>
    <w:rsid w:val="006243BB"/>
    <w:rsid w:val="00624954"/>
    <w:rsid w:val="006271A8"/>
    <w:rsid w:val="00627B40"/>
    <w:rsid w:val="0063012B"/>
    <w:rsid w:val="006307E6"/>
    <w:rsid w:val="00631BB7"/>
    <w:rsid w:val="00631DB7"/>
    <w:rsid w:val="006349F7"/>
    <w:rsid w:val="00640CF5"/>
    <w:rsid w:val="006411FA"/>
    <w:rsid w:val="00641572"/>
    <w:rsid w:val="00644F36"/>
    <w:rsid w:val="00644FC9"/>
    <w:rsid w:val="006452E5"/>
    <w:rsid w:val="00646E8F"/>
    <w:rsid w:val="006472E7"/>
    <w:rsid w:val="006475D1"/>
    <w:rsid w:val="0064793E"/>
    <w:rsid w:val="006530D9"/>
    <w:rsid w:val="006534A2"/>
    <w:rsid w:val="00653A30"/>
    <w:rsid w:val="00653B19"/>
    <w:rsid w:val="0065468A"/>
    <w:rsid w:val="00655D61"/>
    <w:rsid w:val="006568E8"/>
    <w:rsid w:val="00660675"/>
    <w:rsid w:val="006626AA"/>
    <w:rsid w:val="00663270"/>
    <w:rsid w:val="00664D9D"/>
    <w:rsid w:val="00665325"/>
    <w:rsid w:val="00667356"/>
    <w:rsid w:val="00674597"/>
    <w:rsid w:val="006752E0"/>
    <w:rsid w:val="0067544D"/>
    <w:rsid w:val="006755D3"/>
    <w:rsid w:val="00676854"/>
    <w:rsid w:val="00677977"/>
    <w:rsid w:val="006810E8"/>
    <w:rsid w:val="00681427"/>
    <w:rsid w:val="00683E94"/>
    <w:rsid w:val="00684126"/>
    <w:rsid w:val="0068443A"/>
    <w:rsid w:val="00684CA1"/>
    <w:rsid w:val="00685308"/>
    <w:rsid w:val="00685C73"/>
    <w:rsid w:val="00685E60"/>
    <w:rsid w:val="006879DD"/>
    <w:rsid w:val="00690BE4"/>
    <w:rsid w:val="00691323"/>
    <w:rsid w:val="00691E45"/>
    <w:rsid w:val="00691ED2"/>
    <w:rsid w:val="00692475"/>
    <w:rsid w:val="006936B3"/>
    <w:rsid w:val="00694325"/>
    <w:rsid w:val="00694D26"/>
    <w:rsid w:val="00697D80"/>
    <w:rsid w:val="006A1707"/>
    <w:rsid w:val="006A1AA0"/>
    <w:rsid w:val="006A1ED2"/>
    <w:rsid w:val="006A2584"/>
    <w:rsid w:val="006A31D4"/>
    <w:rsid w:val="006A3A7C"/>
    <w:rsid w:val="006A3AA8"/>
    <w:rsid w:val="006A41DB"/>
    <w:rsid w:val="006A4333"/>
    <w:rsid w:val="006A6898"/>
    <w:rsid w:val="006A721B"/>
    <w:rsid w:val="006A7638"/>
    <w:rsid w:val="006B02CD"/>
    <w:rsid w:val="006B0B38"/>
    <w:rsid w:val="006B2C1C"/>
    <w:rsid w:val="006B384B"/>
    <w:rsid w:val="006B3AC7"/>
    <w:rsid w:val="006B3C5C"/>
    <w:rsid w:val="006B4CE0"/>
    <w:rsid w:val="006B7181"/>
    <w:rsid w:val="006B7ACE"/>
    <w:rsid w:val="006B7FB8"/>
    <w:rsid w:val="006C0A87"/>
    <w:rsid w:val="006C281A"/>
    <w:rsid w:val="006C29D8"/>
    <w:rsid w:val="006C2B20"/>
    <w:rsid w:val="006D1176"/>
    <w:rsid w:val="006D1C52"/>
    <w:rsid w:val="006D2AB0"/>
    <w:rsid w:val="006D341A"/>
    <w:rsid w:val="006D45C0"/>
    <w:rsid w:val="006D6469"/>
    <w:rsid w:val="006D7F8B"/>
    <w:rsid w:val="006E134C"/>
    <w:rsid w:val="006E32DD"/>
    <w:rsid w:val="006E47E4"/>
    <w:rsid w:val="006E49B1"/>
    <w:rsid w:val="006E561B"/>
    <w:rsid w:val="006F0B39"/>
    <w:rsid w:val="006F2805"/>
    <w:rsid w:val="006F2A1F"/>
    <w:rsid w:val="006F41C8"/>
    <w:rsid w:val="006F478D"/>
    <w:rsid w:val="006F47FD"/>
    <w:rsid w:val="006F51B5"/>
    <w:rsid w:val="006F651E"/>
    <w:rsid w:val="006F68CF"/>
    <w:rsid w:val="006F7DC2"/>
    <w:rsid w:val="00700625"/>
    <w:rsid w:val="00700750"/>
    <w:rsid w:val="00701D6C"/>
    <w:rsid w:val="00704615"/>
    <w:rsid w:val="0070563A"/>
    <w:rsid w:val="00705869"/>
    <w:rsid w:val="00706153"/>
    <w:rsid w:val="00706FF0"/>
    <w:rsid w:val="007071A3"/>
    <w:rsid w:val="0070751A"/>
    <w:rsid w:val="0071079A"/>
    <w:rsid w:val="00711223"/>
    <w:rsid w:val="007113AE"/>
    <w:rsid w:val="00711CCE"/>
    <w:rsid w:val="007131DB"/>
    <w:rsid w:val="00713960"/>
    <w:rsid w:val="00713E87"/>
    <w:rsid w:val="00714206"/>
    <w:rsid w:val="00715504"/>
    <w:rsid w:val="00715600"/>
    <w:rsid w:val="00716971"/>
    <w:rsid w:val="00716F54"/>
    <w:rsid w:val="00717918"/>
    <w:rsid w:val="0072027B"/>
    <w:rsid w:val="00720E53"/>
    <w:rsid w:val="00720F4F"/>
    <w:rsid w:val="00721EFA"/>
    <w:rsid w:val="007232E1"/>
    <w:rsid w:val="0072485C"/>
    <w:rsid w:val="00724E66"/>
    <w:rsid w:val="00724F80"/>
    <w:rsid w:val="00725CA9"/>
    <w:rsid w:val="00726139"/>
    <w:rsid w:val="00726C3D"/>
    <w:rsid w:val="00726D80"/>
    <w:rsid w:val="00727A46"/>
    <w:rsid w:val="00731423"/>
    <w:rsid w:val="007337F9"/>
    <w:rsid w:val="00735768"/>
    <w:rsid w:val="00736BDF"/>
    <w:rsid w:val="007372A2"/>
    <w:rsid w:val="007376A3"/>
    <w:rsid w:val="00737A59"/>
    <w:rsid w:val="007400B5"/>
    <w:rsid w:val="00741F73"/>
    <w:rsid w:val="00743617"/>
    <w:rsid w:val="007438EB"/>
    <w:rsid w:val="00743D07"/>
    <w:rsid w:val="00744427"/>
    <w:rsid w:val="00745A26"/>
    <w:rsid w:val="00745D07"/>
    <w:rsid w:val="00745E0C"/>
    <w:rsid w:val="007462F4"/>
    <w:rsid w:val="007469D8"/>
    <w:rsid w:val="00746A90"/>
    <w:rsid w:val="00747D9E"/>
    <w:rsid w:val="00750820"/>
    <w:rsid w:val="00751716"/>
    <w:rsid w:val="0075410B"/>
    <w:rsid w:val="00754616"/>
    <w:rsid w:val="0075529F"/>
    <w:rsid w:val="007556A9"/>
    <w:rsid w:val="007557D4"/>
    <w:rsid w:val="0075600F"/>
    <w:rsid w:val="007567E4"/>
    <w:rsid w:val="00760107"/>
    <w:rsid w:val="00760609"/>
    <w:rsid w:val="00761330"/>
    <w:rsid w:val="007622B3"/>
    <w:rsid w:val="00762616"/>
    <w:rsid w:val="007632D2"/>
    <w:rsid w:val="00763442"/>
    <w:rsid w:val="00764637"/>
    <w:rsid w:val="00765915"/>
    <w:rsid w:val="00765B27"/>
    <w:rsid w:val="00770005"/>
    <w:rsid w:val="00770BFF"/>
    <w:rsid w:val="00770CAD"/>
    <w:rsid w:val="00771382"/>
    <w:rsid w:val="007714BB"/>
    <w:rsid w:val="0077362F"/>
    <w:rsid w:val="00773FD6"/>
    <w:rsid w:val="00775A7B"/>
    <w:rsid w:val="00775A9F"/>
    <w:rsid w:val="00776128"/>
    <w:rsid w:val="0077690C"/>
    <w:rsid w:val="00776D76"/>
    <w:rsid w:val="007806FD"/>
    <w:rsid w:val="00780FEB"/>
    <w:rsid w:val="00782A94"/>
    <w:rsid w:val="00782F2D"/>
    <w:rsid w:val="00783F65"/>
    <w:rsid w:val="00784281"/>
    <w:rsid w:val="007844AF"/>
    <w:rsid w:val="0078457A"/>
    <w:rsid w:val="007846AC"/>
    <w:rsid w:val="00784989"/>
    <w:rsid w:val="00786574"/>
    <w:rsid w:val="00786AC4"/>
    <w:rsid w:val="00787F74"/>
    <w:rsid w:val="0079071D"/>
    <w:rsid w:val="00794428"/>
    <w:rsid w:val="007944CA"/>
    <w:rsid w:val="00794BB0"/>
    <w:rsid w:val="007961CD"/>
    <w:rsid w:val="0079653A"/>
    <w:rsid w:val="007A0458"/>
    <w:rsid w:val="007A18F5"/>
    <w:rsid w:val="007A2A41"/>
    <w:rsid w:val="007A34B2"/>
    <w:rsid w:val="007A4163"/>
    <w:rsid w:val="007A4563"/>
    <w:rsid w:val="007A5E90"/>
    <w:rsid w:val="007A7617"/>
    <w:rsid w:val="007B0D4D"/>
    <w:rsid w:val="007B533F"/>
    <w:rsid w:val="007B6461"/>
    <w:rsid w:val="007B75F9"/>
    <w:rsid w:val="007B77DD"/>
    <w:rsid w:val="007C1730"/>
    <w:rsid w:val="007C2A1B"/>
    <w:rsid w:val="007C3479"/>
    <w:rsid w:val="007C3A8E"/>
    <w:rsid w:val="007C3C8B"/>
    <w:rsid w:val="007C4662"/>
    <w:rsid w:val="007C5F6F"/>
    <w:rsid w:val="007C7050"/>
    <w:rsid w:val="007D1641"/>
    <w:rsid w:val="007D2B17"/>
    <w:rsid w:val="007D2EED"/>
    <w:rsid w:val="007D38ED"/>
    <w:rsid w:val="007D3925"/>
    <w:rsid w:val="007D3AC6"/>
    <w:rsid w:val="007D65F4"/>
    <w:rsid w:val="007D6994"/>
    <w:rsid w:val="007D7AFE"/>
    <w:rsid w:val="007D7E73"/>
    <w:rsid w:val="007E03EA"/>
    <w:rsid w:val="007E2524"/>
    <w:rsid w:val="007E25AF"/>
    <w:rsid w:val="007E2F96"/>
    <w:rsid w:val="007E311A"/>
    <w:rsid w:val="007E348B"/>
    <w:rsid w:val="007E3D99"/>
    <w:rsid w:val="007E41C8"/>
    <w:rsid w:val="007E4AFA"/>
    <w:rsid w:val="007E6191"/>
    <w:rsid w:val="007E6EC5"/>
    <w:rsid w:val="007F1179"/>
    <w:rsid w:val="007F1D1C"/>
    <w:rsid w:val="007F22DD"/>
    <w:rsid w:val="007F2F3A"/>
    <w:rsid w:val="007F514B"/>
    <w:rsid w:val="007F6D4A"/>
    <w:rsid w:val="007F7680"/>
    <w:rsid w:val="0080119C"/>
    <w:rsid w:val="00801DA3"/>
    <w:rsid w:val="0080247B"/>
    <w:rsid w:val="00802530"/>
    <w:rsid w:val="00803EEC"/>
    <w:rsid w:val="008044B5"/>
    <w:rsid w:val="00804770"/>
    <w:rsid w:val="00806505"/>
    <w:rsid w:val="0080744B"/>
    <w:rsid w:val="00807558"/>
    <w:rsid w:val="00807771"/>
    <w:rsid w:val="0080777C"/>
    <w:rsid w:val="00807913"/>
    <w:rsid w:val="00807ECA"/>
    <w:rsid w:val="00810A87"/>
    <w:rsid w:val="00814672"/>
    <w:rsid w:val="008147F7"/>
    <w:rsid w:val="00815564"/>
    <w:rsid w:val="00820DA0"/>
    <w:rsid w:val="00821B3C"/>
    <w:rsid w:val="008232BE"/>
    <w:rsid w:val="00823B81"/>
    <w:rsid w:val="00824949"/>
    <w:rsid w:val="008261A5"/>
    <w:rsid w:val="00826F94"/>
    <w:rsid w:val="008304D7"/>
    <w:rsid w:val="00830BD6"/>
    <w:rsid w:val="00831143"/>
    <w:rsid w:val="008320C8"/>
    <w:rsid w:val="00832C0C"/>
    <w:rsid w:val="00832E54"/>
    <w:rsid w:val="00833520"/>
    <w:rsid w:val="00833555"/>
    <w:rsid w:val="00835E46"/>
    <w:rsid w:val="008366F5"/>
    <w:rsid w:val="00836DF4"/>
    <w:rsid w:val="00837990"/>
    <w:rsid w:val="00837F10"/>
    <w:rsid w:val="0084082E"/>
    <w:rsid w:val="00840D6C"/>
    <w:rsid w:val="00840DA6"/>
    <w:rsid w:val="008428E5"/>
    <w:rsid w:val="00843C4F"/>
    <w:rsid w:val="00843FEF"/>
    <w:rsid w:val="0084487A"/>
    <w:rsid w:val="00844DAA"/>
    <w:rsid w:val="00845160"/>
    <w:rsid w:val="008455D3"/>
    <w:rsid w:val="00845B36"/>
    <w:rsid w:val="0084684B"/>
    <w:rsid w:val="00846F25"/>
    <w:rsid w:val="00850C62"/>
    <w:rsid w:val="00851BEE"/>
    <w:rsid w:val="00852A8C"/>
    <w:rsid w:val="008536CD"/>
    <w:rsid w:val="00855EB2"/>
    <w:rsid w:val="00857521"/>
    <w:rsid w:val="00857720"/>
    <w:rsid w:val="00860E4C"/>
    <w:rsid w:val="00864C9E"/>
    <w:rsid w:val="00865F05"/>
    <w:rsid w:val="00866BC0"/>
    <w:rsid w:val="00867223"/>
    <w:rsid w:val="00871FB9"/>
    <w:rsid w:val="00874098"/>
    <w:rsid w:val="00874996"/>
    <w:rsid w:val="008765C0"/>
    <w:rsid w:val="00876ED9"/>
    <w:rsid w:val="00876FD8"/>
    <w:rsid w:val="008778DA"/>
    <w:rsid w:val="00880048"/>
    <w:rsid w:val="008803EE"/>
    <w:rsid w:val="008804B2"/>
    <w:rsid w:val="008815B7"/>
    <w:rsid w:val="00881C1F"/>
    <w:rsid w:val="008821DE"/>
    <w:rsid w:val="00882A25"/>
    <w:rsid w:val="008836DB"/>
    <w:rsid w:val="0088377F"/>
    <w:rsid w:val="0088540E"/>
    <w:rsid w:val="0088548A"/>
    <w:rsid w:val="008868F9"/>
    <w:rsid w:val="008876E2"/>
    <w:rsid w:val="00887CD3"/>
    <w:rsid w:val="00890A1B"/>
    <w:rsid w:val="00891368"/>
    <w:rsid w:val="00891CFD"/>
    <w:rsid w:val="00891DE4"/>
    <w:rsid w:val="00891E5D"/>
    <w:rsid w:val="008921EC"/>
    <w:rsid w:val="00892FC8"/>
    <w:rsid w:val="00893DC4"/>
    <w:rsid w:val="00894003"/>
    <w:rsid w:val="00895EF6"/>
    <w:rsid w:val="00897B0E"/>
    <w:rsid w:val="008A04EC"/>
    <w:rsid w:val="008A066F"/>
    <w:rsid w:val="008A0E3A"/>
    <w:rsid w:val="008A19DF"/>
    <w:rsid w:val="008A5617"/>
    <w:rsid w:val="008A7465"/>
    <w:rsid w:val="008B0A77"/>
    <w:rsid w:val="008B24E8"/>
    <w:rsid w:val="008B389B"/>
    <w:rsid w:val="008B5346"/>
    <w:rsid w:val="008B545C"/>
    <w:rsid w:val="008B5DAF"/>
    <w:rsid w:val="008B5F53"/>
    <w:rsid w:val="008B6518"/>
    <w:rsid w:val="008B6795"/>
    <w:rsid w:val="008C031D"/>
    <w:rsid w:val="008C06D5"/>
    <w:rsid w:val="008C0D82"/>
    <w:rsid w:val="008C1136"/>
    <w:rsid w:val="008C175D"/>
    <w:rsid w:val="008C1EA1"/>
    <w:rsid w:val="008C5EF3"/>
    <w:rsid w:val="008C61F4"/>
    <w:rsid w:val="008C678E"/>
    <w:rsid w:val="008C6A43"/>
    <w:rsid w:val="008C6FBD"/>
    <w:rsid w:val="008C71B8"/>
    <w:rsid w:val="008D0A2A"/>
    <w:rsid w:val="008D0A48"/>
    <w:rsid w:val="008D17A0"/>
    <w:rsid w:val="008D233A"/>
    <w:rsid w:val="008D2755"/>
    <w:rsid w:val="008D3A05"/>
    <w:rsid w:val="008D4EEA"/>
    <w:rsid w:val="008D54CE"/>
    <w:rsid w:val="008D5CF8"/>
    <w:rsid w:val="008D68EB"/>
    <w:rsid w:val="008D6E43"/>
    <w:rsid w:val="008D72C7"/>
    <w:rsid w:val="008D742C"/>
    <w:rsid w:val="008E2BE1"/>
    <w:rsid w:val="008E44EA"/>
    <w:rsid w:val="008E4A07"/>
    <w:rsid w:val="008E54C8"/>
    <w:rsid w:val="008E73E9"/>
    <w:rsid w:val="008E790A"/>
    <w:rsid w:val="008F0895"/>
    <w:rsid w:val="008F13EC"/>
    <w:rsid w:val="008F199B"/>
    <w:rsid w:val="008F247A"/>
    <w:rsid w:val="008F3EFA"/>
    <w:rsid w:val="008F555F"/>
    <w:rsid w:val="008F560E"/>
    <w:rsid w:val="008F5EC4"/>
    <w:rsid w:val="008F6031"/>
    <w:rsid w:val="008F663A"/>
    <w:rsid w:val="008F685A"/>
    <w:rsid w:val="008F68BA"/>
    <w:rsid w:val="008F7778"/>
    <w:rsid w:val="00900DA2"/>
    <w:rsid w:val="009015CD"/>
    <w:rsid w:val="009034E9"/>
    <w:rsid w:val="00903D61"/>
    <w:rsid w:val="009040C2"/>
    <w:rsid w:val="0090651A"/>
    <w:rsid w:val="009067BE"/>
    <w:rsid w:val="00906B8E"/>
    <w:rsid w:val="00906FD3"/>
    <w:rsid w:val="00907E31"/>
    <w:rsid w:val="00911073"/>
    <w:rsid w:val="00911A15"/>
    <w:rsid w:val="00912CF1"/>
    <w:rsid w:val="00913A7F"/>
    <w:rsid w:val="009149AF"/>
    <w:rsid w:val="00914F87"/>
    <w:rsid w:val="0091611A"/>
    <w:rsid w:val="00917100"/>
    <w:rsid w:val="0091793C"/>
    <w:rsid w:val="00920794"/>
    <w:rsid w:val="00921DEC"/>
    <w:rsid w:val="00923A4D"/>
    <w:rsid w:val="00925C2A"/>
    <w:rsid w:val="00925F64"/>
    <w:rsid w:val="0092648F"/>
    <w:rsid w:val="00930E6E"/>
    <w:rsid w:val="00930FF1"/>
    <w:rsid w:val="0093151C"/>
    <w:rsid w:val="00931CC8"/>
    <w:rsid w:val="0093250A"/>
    <w:rsid w:val="009338ED"/>
    <w:rsid w:val="00933EB4"/>
    <w:rsid w:val="00933F9C"/>
    <w:rsid w:val="00934A49"/>
    <w:rsid w:val="00935528"/>
    <w:rsid w:val="00935943"/>
    <w:rsid w:val="0093720A"/>
    <w:rsid w:val="00937560"/>
    <w:rsid w:val="009401C0"/>
    <w:rsid w:val="009407D5"/>
    <w:rsid w:val="009407D9"/>
    <w:rsid w:val="009426B7"/>
    <w:rsid w:val="00942980"/>
    <w:rsid w:val="00942AFE"/>
    <w:rsid w:val="00944D4D"/>
    <w:rsid w:val="00944D85"/>
    <w:rsid w:val="00945A33"/>
    <w:rsid w:val="00945C9F"/>
    <w:rsid w:val="00946309"/>
    <w:rsid w:val="00947472"/>
    <w:rsid w:val="009478C7"/>
    <w:rsid w:val="00950374"/>
    <w:rsid w:val="00950D14"/>
    <w:rsid w:val="009512C3"/>
    <w:rsid w:val="0095309B"/>
    <w:rsid w:val="00953AE3"/>
    <w:rsid w:val="00954674"/>
    <w:rsid w:val="0095715A"/>
    <w:rsid w:val="009576D9"/>
    <w:rsid w:val="009578D0"/>
    <w:rsid w:val="00960A6C"/>
    <w:rsid w:val="00960FB2"/>
    <w:rsid w:val="00963072"/>
    <w:rsid w:val="00963342"/>
    <w:rsid w:val="009639DD"/>
    <w:rsid w:val="009639F7"/>
    <w:rsid w:val="00964CA2"/>
    <w:rsid w:val="00965163"/>
    <w:rsid w:val="00966186"/>
    <w:rsid w:val="00967867"/>
    <w:rsid w:val="00970048"/>
    <w:rsid w:val="0097032E"/>
    <w:rsid w:val="0097034A"/>
    <w:rsid w:val="00970E04"/>
    <w:rsid w:val="00971842"/>
    <w:rsid w:val="0097285B"/>
    <w:rsid w:val="009728D9"/>
    <w:rsid w:val="00973849"/>
    <w:rsid w:val="00974482"/>
    <w:rsid w:val="0097533E"/>
    <w:rsid w:val="009757EC"/>
    <w:rsid w:val="00976307"/>
    <w:rsid w:val="00976574"/>
    <w:rsid w:val="00976A59"/>
    <w:rsid w:val="00976E7B"/>
    <w:rsid w:val="009775D2"/>
    <w:rsid w:val="009777AE"/>
    <w:rsid w:val="00977E50"/>
    <w:rsid w:val="0098020A"/>
    <w:rsid w:val="00981345"/>
    <w:rsid w:val="0098183C"/>
    <w:rsid w:val="00981D51"/>
    <w:rsid w:val="00982859"/>
    <w:rsid w:val="00982DCE"/>
    <w:rsid w:val="0098493F"/>
    <w:rsid w:val="00985D8F"/>
    <w:rsid w:val="00986A5F"/>
    <w:rsid w:val="00986F33"/>
    <w:rsid w:val="009917E2"/>
    <w:rsid w:val="00991F12"/>
    <w:rsid w:val="009930D1"/>
    <w:rsid w:val="00993209"/>
    <w:rsid w:val="009932A5"/>
    <w:rsid w:val="00993DA0"/>
    <w:rsid w:val="009949D4"/>
    <w:rsid w:val="009968E8"/>
    <w:rsid w:val="00996951"/>
    <w:rsid w:val="00996F4C"/>
    <w:rsid w:val="009977A4"/>
    <w:rsid w:val="00997EFB"/>
    <w:rsid w:val="009A047B"/>
    <w:rsid w:val="009A14F3"/>
    <w:rsid w:val="009A34B2"/>
    <w:rsid w:val="009A3781"/>
    <w:rsid w:val="009A4664"/>
    <w:rsid w:val="009A4FD5"/>
    <w:rsid w:val="009A54ED"/>
    <w:rsid w:val="009A56AE"/>
    <w:rsid w:val="009A641F"/>
    <w:rsid w:val="009A7CE8"/>
    <w:rsid w:val="009A7D21"/>
    <w:rsid w:val="009B02A0"/>
    <w:rsid w:val="009B2C72"/>
    <w:rsid w:val="009B2E25"/>
    <w:rsid w:val="009B36F4"/>
    <w:rsid w:val="009B3A77"/>
    <w:rsid w:val="009B5FAD"/>
    <w:rsid w:val="009B6964"/>
    <w:rsid w:val="009B7481"/>
    <w:rsid w:val="009B7C9E"/>
    <w:rsid w:val="009C17A3"/>
    <w:rsid w:val="009C24E0"/>
    <w:rsid w:val="009C2998"/>
    <w:rsid w:val="009C4290"/>
    <w:rsid w:val="009C42AE"/>
    <w:rsid w:val="009C52B3"/>
    <w:rsid w:val="009C6A56"/>
    <w:rsid w:val="009C7A46"/>
    <w:rsid w:val="009D0FC7"/>
    <w:rsid w:val="009D2FCF"/>
    <w:rsid w:val="009D3BE4"/>
    <w:rsid w:val="009D3F98"/>
    <w:rsid w:val="009D4663"/>
    <w:rsid w:val="009D49D8"/>
    <w:rsid w:val="009D5337"/>
    <w:rsid w:val="009D5634"/>
    <w:rsid w:val="009E0634"/>
    <w:rsid w:val="009E183E"/>
    <w:rsid w:val="009E1D32"/>
    <w:rsid w:val="009E2F9E"/>
    <w:rsid w:val="009E3CCE"/>
    <w:rsid w:val="009E3F8C"/>
    <w:rsid w:val="009E3F93"/>
    <w:rsid w:val="009E44B3"/>
    <w:rsid w:val="009E5C8B"/>
    <w:rsid w:val="009F0279"/>
    <w:rsid w:val="009F031E"/>
    <w:rsid w:val="009F063A"/>
    <w:rsid w:val="009F0D5B"/>
    <w:rsid w:val="009F0EA0"/>
    <w:rsid w:val="009F353D"/>
    <w:rsid w:val="009F37B7"/>
    <w:rsid w:val="009F3C2D"/>
    <w:rsid w:val="009F50EA"/>
    <w:rsid w:val="009F5EFE"/>
    <w:rsid w:val="009F6490"/>
    <w:rsid w:val="009F657D"/>
    <w:rsid w:val="009F726E"/>
    <w:rsid w:val="009F7D0C"/>
    <w:rsid w:val="00A00745"/>
    <w:rsid w:val="00A00B85"/>
    <w:rsid w:val="00A00E3D"/>
    <w:rsid w:val="00A0114E"/>
    <w:rsid w:val="00A0137D"/>
    <w:rsid w:val="00A02D94"/>
    <w:rsid w:val="00A04275"/>
    <w:rsid w:val="00A04B88"/>
    <w:rsid w:val="00A05AFD"/>
    <w:rsid w:val="00A06950"/>
    <w:rsid w:val="00A10A8E"/>
    <w:rsid w:val="00A11FEE"/>
    <w:rsid w:val="00A1215D"/>
    <w:rsid w:val="00A129E2"/>
    <w:rsid w:val="00A1339C"/>
    <w:rsid w:val="00A1489F"/>
    <w:rsid w:val="00A15015"/>
    <w:rsid w:val="00A159AF"/>
    <w:rsid w:val="00A16090"/>
    <w:rsid w:val="00A16167"/>
    <w:rsid w:val="00A165A8"/>
    <w:rsid w:val="00A209EA"/>
    <w:rsid w:val="00A20C0F"/>
    <w:rsid w:val="00A22BFA"/>
    <w:rsid w:val="00A23F02"/>
    <w:rsid w:val="00A27565"/>
    <w:rsid w:val="00A275D9"/>
    <w:rsid w:val="00A318B7"/>
    <w:rsid w:val="00A324B8"/>
    <w:rsid w:val="00A32E22"/>
    <w:rsid w:val="00A33376"/>
    <w:rsid w:val="00A33A50"/>
    <w:rsid w:val="00A33DD3"/>
    <w:rsid w:val="00A34CC5"/>
    <w:rsid w:val="00A35C7C"/>
    <w:rsid w:val="00A3602B"/>
    <w:rsid w:val="00A36246"/>
    <w:rsid w:val="00A3732F"/>
    <w:rsid w:val="00A37479"/>
    <w:rsid w:val="00A4176A"/>
    <w:rsid w:val="00A42BFA"/>
    <w:rsid w:val="00A431A5"/>
    <w:rsid w:val="00A4480A"/>
    <w:rsid w:val="00A44D5E"/>
    <w:rsid w:val="00A45051"/>
    <w:rsid w:val="00A4588D"/>
    <w:rsid w:val="00A464F6"/>
    <w:rsid w:val="00A46C5D"/>
    <w:rsid w:val="00A473D7"/>
    <w:rsid w:val="00A50545"/>
    <w:rsid w:val="00A51C04"/>
    <w:rsid w:val="00A5494D"/>
    <w:rsid w:val="00A55887"/>
    <w:rsid w:val="00A55F01"/>
    <w:rsid w:val="00A561E9"/>
    <w:rsid w:val="00A56B13"/>
    <w:rsid w:val="00A56C34"/>
    <w:rsid w:val="00A57552"/>
    <w:rsid w:val="00A57674"/>
    <w:rsid w:val="00A60770"/>
    <w:rsid w:val="00A60A26"/>
    <w:rsid w:val="00A615BF"/>
    <w:rsid w:val="00A61DD7"/>
    <w:rsid w:val="00A62CF3"/>
    <w:rsid w:val="00A67104"/>
    <w:rsid w:val="00A7033F"/>
    <w:rsid w:val="00A70473"/>
    <w:rsid w:val="00A70D12"/>
    <w:rsid w:val="00A714CE"/>
    <w:rsid w:val="00A715E0"/>
    <w:rsid w:val="00A71D5D"/>
    <w:rsid w:val="00A72E3A"/>
    <w:rsid w:val="00A738BF"/>
    <w:rsid w:val="00A744C6"/>
    <w:rsid w:val="00A7646B"/>
    <w:rsid w:val="00A76AB4"/>
    <w:rsid w:val="00A77B8A"/>
    <w:rsid w:val="00A77C7F"/>
    <w:rsid w:val="00A81968"/>
    <w:rsid w:val="00A81DC0"/>
    <w:rsid w:val="00A8296B"/>
    <w:rsid w:val="00A83268"/>
    <w:rsid w:val="00A83718"/>
    <w:rsid w:val="00A8465A"/>
    <w:rsid w:val="00A85873"/>
    <w:rsid w:val="00A85A2C"/>
    <w:rsid w:val="00A85BD9"/>
    <w:rsid w:val="00A86EB2"/>
    <w:rsid w:val="00A870FC"/>
    <w:rsid w:val="00A9100B"/>
    <w:rsid w:val="00A910D4"/>
    <w:rsid w:val="00A9229D"/>
    <w:rsid w:val="00A9238C"/>
    <w:rsid w:val="00A96C38"/>
    <w:rsid w:val="00AA0E0D"/>
    <w:rsid w:val="00AA160B"/>
    <w:rsid w:val="00AA18D4"/>
    <w:rsid w:val="00AA19EF"/>
    <w:rsid w:val="00AA2029"/>
    <w:rsid w:val="00AA408D"/>
    <w:rsid w:val="00AA5063"/>
    <w:rsid w:val="00AA552A"/>
    <w:rsid w:val="00AA5C16"/>
    <w:rsid w:val="00AA6012"/>
    <w:rsid w:val="00AA6674"/>
    <w:rsid w:val="00AA6AAF"/>
    <w:rsid w:val="00AA6E63"/>
    <w:rsid w:val="00AA7361"/>
    <w:rsid w:val="00AA7A2A"/>
    <w:rsid w:val="00AB0DD9"/>
    <w:rsid w:val="00AB15D2"/>
    <w:rsid w:val="00AB2BFD"/>
    <w:rsid w:val="00AB3586"/>
    <w:rsid w:val="00AB3714"/>
    <w:rsid w:val="00AB52F2"/>
    <w:rsid w:val="00AB5814"/>
    <w:rsid w:val="00AB6BA4"/>
    <w:rsid w:val="00AB7228"/>
    <w:rsid w:val="00AC0807"/>
    <w:rsid w:val="00AC0F9E"/>
    <w:rsid w:val="00AC15CB"/>
    <w:rsid w:val="00AC1E11"/>
    <w:rsid w:val="00AC20AB"/>
    <w:rsid w:val="00AC2FA4"/>
    <w:rsid w:val="00AC42F1"/>
    <w:rsid w:val="00AC596A"/>
    <w:rsid w:val="00AC62BB"/>
    <w:rsid w:val="00AC6735"/>
    <w:rsid w:val="00AC6D61"/>
    <w:rsid w:val="00AC7098"/>
    <w:rsid w:val="00AD1645"/>
    <w:rsid w:val="00AD1731"/>
    <w:rsid w:val="00AD19C1"/>
    <w:rsid w:val="00AD3211"/>
    <w:rsid w:val="00AD3D88"/>
    <w:rsid w:val="00AD44FB"/>
    <w:rsid w:val="00AD7724"/>
    <w:rsid w:val="00AD78B6"/>
    <w:rsid w:val="00AE13C4"/>
    <w:rsid w:val="00AE178D"/>
    <w:rsid w:val="00AE23D1"/>
    <w:rsid w:val="00AE3F8B"/>
    <w:rsid w:val="00AE41B7"/>
    <w:rsid w:val="00AE4FBB"/>
    <w:rsid w:val="00AE5684"/>
    <w:rsid w:val="00AE628C"/>
    <w:rsid w:val="00AE7E34"/>
    <w:rsid w:val="00AF0426"/>
    <w:rsid w:val="00AF060D"/>
    <w:rsid w:val="00AF09CB"/>
    <w:rsid w:val="00AF1834"/>
    <w:rsid w:val="00AF260A"/>
    <w:rsid w:val="00AF3C7A"/>
    <w:rsid w:val="00AF3E32"/>
    <w:rsid w:val="00AF426C"/>
    <w:rsid w:val="00AF4B17"/>
    <w:rsid w:val="00AF62AF"/>
    <w:rsid w:val="00AF78B5"/>
    <w:rsid w:val="00AF7A59"/>
    <w:rsid w:val="00B00240"/>
    <w:rsid w:val="00B00351"/>
    <w:rsid w:val="00B00BEA"/>
    <w:rsid w:val="00B01590"/>
    <w:rsid w:val="00B02503"/>
    <w:rsid w:val="00B0300F"/>
    <w:rsid w:val="00B05268"/>
    <w:rsid w:val="00B05981"/>
    <w:rsid w:val="00B06E48"/>
    <w:rsid w:val="00B07BC5"/>
    <w:rsid w:val="00B07F64"/>
    <w:rsid w:val="00B10ADD"/>
    <w:rsid w:val="00B11079"/>
    <w:rsid w:val="00B121B4"/>
    <w:rsid w:val="00B12B94"/>
    <w:rsid w:val="00B142E9"/>
    <w:rsid w:val="00B143A8"/>
    <w:rsid w:val="00B14665"/>
    <w:rsid w:val="00B14873"/>
    <w:rsid w:val="00B1595A"/>
    <w:rsid w:val="00B17243"/>
    <w:rsid w:val="00B176D2"/>
    <w:rsid w:val="00B2145A"/>
    <w:rsid w:val="00B226F2"/>
    <w:rsid w:val="00B22C73"/>
    <w:rsid w:val="00B22E29"/>
    <w:rsid w:val="00B23007"/>
    <w:rsid w:val="00B231E5"/>
    <w:rsid w:val="00B23874"/>
    <w:rsid w:val="00B23D62"/>
    <w:rsid w:val="00B25CE4"/>
    <w:rsid w:val="00B25F30"/>
    <w:rsid w:val="00B264AD"/>
    <w:rsid w:val="00B26597"/>
    <w:rsid w:val="00B3023E"/>
    <w:rsid w:val="00B3113D"/>
    <w:rsid w:val="00B31CC6"/>
    <w:rsid w:val="00B32221"/>
    <w:rsid w:val="00B32311"/>
    <w:rsid w:val="00B329B1"/>
    <w:rsid w:val="00B32A87"/>
    <w:rsid w:val="00B32AE6"/>
    <w:rsid w:val="00B342D9"/>
    <w:rsid w:val="00B354F5"/>
    <w:rsid w:val="00B36B07"/>
    <w:rsid w:val="00B36C29"/>
    <w:rsid w:val="00B37063"/>
    <w:rsid w:val="00B4057F"/>
    <w:rsid w:val="00B40625"/>
    <w:rsid w:val="00B4112C"/>
    <w:rsid w:val="00B425E3"/>
    <w:rsid w:val="00B42A92"/>
    <w:rsid w:val="00B42EB0"/>
    <w:rsid w:val="00B440E1"/>
    <w:rsid w:val="00B4431E"/>
    <w:rsid w:val="00B44BF0"/>
    <w:rsid w:val="00B4624E"/>
    <w:rsid w:val="00B46485"/>
    <w:rsid w:val="00B467B0"/>
    <w:rsid w:val="00B51837"/>
    <w:rsid w:val="00B51F47"/>
    <w:rsid w:val="00B5224D"/>
    <w:rsid w:val="00B5250F"/>
    <w:rsid w:val="00B52C0E"/>
    <w:rsid w:val="00B53CFF"/>
    <w:rsid w:val="00B53FED"/>
    <w:rsid w:val="00B543FD"/>
    <w:rsid w:val="00B5557A"/>
    <w:rsid w:val="00B56788"/>
    <w:rsid w:val="00B56BAD"/>
    <w:rsid w:val="00B57275"/>
    <w:rsid w:val="00B575CD"/>
    <w:rsid w:val="00B57867"/>
    <w:rsid w:val="00B6014E"/>
    <w:rsid w:val="00B601EB"/>
    <w:rsid w:val="00B60F0C"/>
    <w:rsid w:val="00B61275"/>
    <w:rsid w:val="00B619E0"/>
    <w:rsid w:val="00B62368"/>
    <w:rsid w:val="00B639C4"/>
    <w:rsid w:val="00B64237"/>
    <w:rsid w:val="00B6439D"/>
    <w:rsid w:val="00B6452E"/>
    <w:rsid w:val="00B6455F"/>
    <w:rsid w:val="00B648B5"/>
    <w:rsid w:val="00B64FB1"/>
    <w:rsid w:val="00B66140"/>
    <w:rsid w:val="00B66C27"/>
    <w:rsid w:val="00B7004A"/>
    <w:rsid w:val="00B7045E"/>
    <w:rsid w:val="00B71DD8"/>
    <w:rsid w:val="00B71F8B"/>
    <w:rsid w:val="00B7282D"/>
    <w:rsid w:val="00B75CB8"/>
    <w:rsid w:val="00B769FF"/>
    <w:rsid w:val="00B76A8E"/>
    <w:rsid w:val="00B80FF9"/>
    <w:rsid w:val="00B817D5"/>
    <w:rsid w:val="00B81A76"/>
    <w:rsid w:val="00B81E8C"/>
    <w:rsid w:val="00B81E92"/>
    <w:rsid w:val="00B82064"/>
    <w:rsid w:val="00B82231"/>
    <w:rsid w:val="00B82471"/>
    <w:rsid w:val="00B831E4"/>
    <w:rsid w:val="00B83C74"/>
    <w:rsid w:val="00B83DCA"/>
    <w:rsid w:val="00B83DED"/>
    <w:rsid w:val="00B83E11"/>
    <w:rsid w:val="00B84539"/>
    <w:rsid w:val="00B85617"/>
    <w:rsid w:val="00B85EE8"/>
    <w:rsid w:val="00B86FCD"/>
    <w:rsid w:val="00B87157"/>
    <w:rsid w:val="00B905E4"/>
    <w:rsid w:val="00B90CC5"/>
    <w:rsid w:val="00B90F1B"/>
    <w:rsid w:val="00B91AF8"/>
    <w:rsid w:val="00B9299D"/>
    <w:rsid w:val="00B93256"/>
    <w:rsid w:val="00B93E6F"/>
    <w:rsid w:val="00B946E2"/>
    <w:rsid w:val="00B94CB3"/>
    <w:rsid w:val="00B94CE9"/>
    <w:rsid w:val="00B96E33"/>
    <w:rsid w:val="00BA00C6"/>
    <w:rsid w:val="00BA082E"/>
    <w:rsid w:val="00BA0E6C"/>
    <w:rsid w:val="00BA3D55"/>
    <w:rsid w:val="00BA51AE"/>
    <w:rsid w:val="00BA58F2"/>
    <w:rsid w:val="00BA7A91"/>
    <w:rsid w:val="00BB1890"/>
    <w:rsid w:val="00BB2449"/>
    <w:rsid w:val="00BB31B7"/>
    <w:rsid w:val="00BB36C3"/>
    <w:rsid w:val="00BB4052"/>
    <w:rsid w:val="00BB4762"/>
    <w:rsid w:val="00BB4BCD"/>
    <w:rsid w:val="00BB5E22"/>
    <w:rsid w:val="00BB6E13"/>
    <w:rsid w:val="00BC5D0F"/>
    <w:rsid w:val="00BC67AC"/>
    <w:rsid w:val="00BC774F"/>
    <w:rsid w:val="00BD0775"/>
    <w:rsid w:val="00BD1CF8"/>
    <w:rsid w:val="00BD1E4D"/>
    <w:rsid w:val="00BD2CDB"/>
    <w:rsid w:val="00BD39E6"/>
    <w:rsid w:val="00BD4737"/>
    <w:rsid w:val="00BD5A15"/>
    <w:rsid w:val="00BD5AAB"/>
    <w:rsid w:val="00BD5C3A"/>
    <w:rsid w:val="00BD648C"/>
    <w:rsid w:val="00BD75FE"/>
    <w:rsid w:val="00BE037A"/>
    <w:rsid w:val="00BE31D3"/>
    <w:rsid w:val="00BE3C65"/>
    <w:rsid w:val="00BE43CC"/>
    <w:rsid w:val="00BE4447"/>
    <w:rsid w:val="00BE6492"/>
    <w:rsid w:val="00BE65FB"/>
    <w:rsid w:val="00BE6EA4"/>
    <w:rsid w:val="00BE7C64"/>
    <w:rsid w:val="00BF23EE"/>
    <w:rsid w:val="00BF43CA"/>
    <w:rsid w:val="00BF4F19"/>
    <w:rsid w:val="00BF666B"/>
    <w:rsid w:val="00BF784A"/>
    <w:rsid w:val="00BF7996"/>
    <w:rsid w:val="00BF7EBA"/>
    <w:rsid w:val="00C0030F"/>
    <w:rsid w:val="00C0112E"/>
    <w:rsid w:val="00C02544"/>
    <w:rsid w:val="00C02902"/>
    <w:rsid w:val="00C02C12"/>
    <w:rsid w:val="00C02FED"/>
    <w:rsid w:val="00C03F53"/>
    <w:rsid w:val="00C04108"/>
    <w:rsid w:val="00C05E68"/>
    <w:rsid w:val="00C060F6"/>
    <w:rsid w:val="00C1066F"/>
    <w:rsid w:val="00C10A57"/>
    <w:rsid w:val="00C11287"/>
    <w:rsid w:val="00C11427"/>
    <w:rsid w:val="00C15D8E"/>
    <w:rsid w:val="00C1668F"/>
    <w:rsid w:val="00C16F72"/>
    <w:rsid w:val="00C176CB"/>
    <w:rsid w:val="00C2151D"/>
    <w:rsid w:val="00C216E7"/>
    <w:rsid w:val="00C2184F"/>
    <w:rsid w:val="00C21ED6"/>
    <w:rsid w:val="00C22B03"/>
    <w:rsid w:val="00C24EFD"/>
    <w:rsid w:val="00C26801"/>
    <w:rsid w:val="00C26837"/>
    <w:rsid w:val="00C305DB"/>
    <w:rsid w:val="00C30EEB"/>
    <w:rsid w:val="00C32275"/>
    <w:rsid w:val="00C32406"/>
    <w:rsid w:val="00C3453C"/>
    <w:rsid w:val="00C34692"/>
    <w:rsid w:val="00C35B06"/>
    <w:rsid w:val="00C361BD"/>
    <w:rsid w:val="00C36C47"/>
    <w:rsid w:val="00C37507"/>
    <w:rsid w:val="00C37597"/>
    <w:rsid w:val="00C375C6"/>
    <w:rsid w:val="00C40455"/>
    <w:rsid w:val="00C41C19"/>
    <w:rsid w:val="00C422D9"/>
    <w:rsid w:val="00C43445"/>
    <w:rsid w:val="00C448E9"/>
    <w:rsid w:val="00C46541"/>
    <w:rsid w:val="00C469E7"/>
    <w:rsid w:val="00C46F7C"/>
    <w:rsid w:val="00C47248"/>
    <w:rsid w:val="00C50C9D"/>
    <w:rsid w:val="00C5126C"/>
    <w:rsid w:val="00C51AFD"/>
    <w:rsid w:val="00C520D5"/>
    <w:rsid w:val="00C53191"/>
    <w:rsid w:val="00C54284"/>
    <w:rsid w:val="00C56B7A"/>
    <w:rsid w:val="00C56F16"/>
    <w:rsid w:val="00C577EA"/>
    <w:rsid w:val="00C57AA0"/>
    <w:rsid w:val="00C60193"/>
    <w:rsid w:val="00C639DB"/>
    <w:rsid w:val="00C63A6D"/>
    <w:rsid w:val="00C645D5"/>
    <w:rsid w:val="00C64779"/>
    <w:rsid w:val="00C6483A"/>
    <w:rsid w:val="00C65E79"/>
    <w:rsid w:val="00C725E7"/>
    <w:rsid w:val="00C73090"/>
    <w:rsid w:val="00C733C0"/>
    <w:rsid w:val="00C75C6A"/>
    <w:rsid w:val="00C765F8"/>
    <w:rsid w:val="00C801FA"/>
    <w:rsid w:val="00C81182"/>
    <w:rsid w:val="00C812CA"/>
    <w:rsid w:val="00C8335D"/>
    <w:rsid w:val="00C8367F"/>
    <w:rsid w:val="00C83853"/>
    <w:rsid w:val="00C84539"/>
    <w:rsid w:val="00C85A2A"/>
    <w:rsid w:val="00C8646E"/>
    <w:rsid w:val="00C86B18"/>
    <w:rsid w:val="00C8799F"/>
    <w:rsid w:val="00C87A73"/>
    <w:rsid w:val="00C90175"/>
    <w:rsid w:val="00C90B2E"/>
    <w:rsid w:val="00C93CE7"/>
    <w:rsid w:val="00C94DCD"/>
    <w:rsid w:val="00C9557A"/>
    <w:rsid w:val="00C95BD6"/>
    <w:rsid w:val="00C965D4"/>
    <w:rsid w:val="00C97215"/>
    <w:rsid w:val="00CA00D8"/>
    <w:rsid w:val="00CA2278"/>
    <w:rsid w:val="00CA2C59"/>
    <w:rsid w:val="00CA3690"/>
    <w:rsid w:val="00CA3A9D"/>
    <w:rsid w:val="00CA3DE8"/>
    <w:rsid w:val="00CA46E6"/>
    <w:rsid w:val="00CA54FF"/>
    <w:rsid w:val="00CA6424"/>
    <w:rsid w:val="00CA75E2"/>
    <w:rsid w:val="00CB0F22"/>
    <w:rsid w:val="00CB2048"/>
    <w:rsid w:val="00CB2C54"/>
    <w:rsid w:val="00CB35AB"/>
    <w:rsid w:val="00CB432C"/>
    <w:rsid w:val="00CB43CB"/>
    <w:rsid w:val="00CB4DAD"/>
    <w:rsid w:val="00CB566F"/>
    <w:rsid w:val="00CB58CF"/>
    <w:rsid w:val="00CB61AC"/>
    <w:rsid w:val="00CB6755"/>
    <w:rsid w:val="00CC0509"/>
    <w:rsid w:val="00CC089A"/>
    <w:rsid w:val="00CC358B"/>
    <w:rsid w:val="00CC3747"/>
    <w:rsid w:val="00CC653E"/>
    <w:rsid w:val="00CC6641"/>
    <w:rsid w:val="00CC78AE"/>
    <w:rsid w:val="00CC7DFA"/>
    <w:rsid w:val="00CD08AF"/>
    <w:rsid w:val="00CD128D"/>
    <w:rsid w:val="00CD1812"/>
    <w:rsid w:val="00CD246C"/>
    <w:rsid w:val="00CD315B"/>
    <w:rsid w:val="00CD445D"/>
    <w:rsid w:val="00CD44CB"/>
    <w:rsid w:val="00CD4683"/>
    <w:rsid w:val="00CD4A05"/>
    <w:rsid w:val="00CD4A8C"/>
    <w:rsid w:val="00CD5516"/>
    <w:rsid w:val="00CD5CE9"/>
    <w:rsid w:val="00CE3141"/>
    <w:rsid w:val="00CE3212"/>
    <w:rsid w:val="00CE426B"/>
    <w:rsid w:val="00CE55DB"/>
    <w:rsid w:val="00CE63E7"/>
    <w:rsid w:val="00CE6D60"/>
    <w:rsid w:val="00CE6ED6"/>
    <w:rsid w:val="00CE7540"/>
    <w:rsid w:val="00CE7BB4"/>
    <w:rsid w:val="00CF2C51"/>
    <w:rsid w:val="00CF335A"/>
    <w:rsid w:val="00CF39CB"/>
    <w:rsid w:val="00CF3C84"/>
    <w:rsid w:val="00CF4F26"/>
    <w:rsid w:val="00CF5C4C"/>
    <w:rsid w:val="00CF6EED"/>
    <w:rsid w:val="00CF77A7"/>
    <w:rsid w:val="00D02C7C"/>
    <w:rsid w:val="00D03F3F"/>
    <w:rsid w:val="00D04FF7"/>
    <w:rsid w:val="00D051B2"/>
    <w:rsid w:val="00D061A9"/>
    <w:rsid w:val="00D071A3"/>
    <w:rsid w:val="00D07354"/>
    <w:rsid w:val="00D07AE2"/>
    <w:rsid w:val="00D07F13"/>
    <w:rsid w:val="00D10A60"/>
    <w:rsid w:val="00D10DCC"/>
    <w:rsid w:val="00D112CB"/>
    <w:rsid w:val="00D1199F"/>
    <w:rsid w:val="00D11E5E"/>
    <w:rsid w:val="00D11E9F"/>
    <w:rsid w:val="00D121D8"/>
    <w:rsid w:val="00D12BA1"/>
    <w:rsid w:val="00D12F5F"/>
    <w:rsid w:val="00D13A6E"/>
    <w:rsid w:val="00D1422B"/>
    <w:rsid w:val="00D164B3"/>
    <w:rsid w:val="00D17062"/>
    <w:rsid w:val="00D203F5"/>
    <w:rsid w:val="00D20ECE"/>
    <w:rsid w:val="00D20FA0"/>
    <w:rsid w:val="00D21D91"/>
    <w:rsid w:val="00D226C5"/>
    <w:rsid w:val="00D237F5"/>
    <w:rsid w:val="00D24AB0"/>
    <w:rsid w:val="00D31814"/>
    <w:rsid w:val="00D32009"/>
    <w:rsid w:val="00D321DE"/>
    <w:rsid w:val="00D35981"/>
    <w:rsid w:val="00D3599B"/>
    <w:rsid w:val="00D37010"/>
    <w:rsid w:val="00D379E5"/>
    <w:rsid w:val="00D40525"/>
    <w:rsid w:val="00D4111B"/>
    <w:rsid w:val="00D4328A"/>
    <w:rsid w:val="00D43A1E"/>
    <w:rsid w:val="00D43DE6"/>
    <w:rsid w:val="00D45403"/>
    <w:rsid w:val="00D45431"/>
    <w:rsid w:val="00D45B50"/>
    <w:rsid w:val="00D4618C"/>
    <w:rsid w:val="00D462A3"/>
    <w:rsid w:val="00D47432"/>
    <w:rsid w:val="00D47941"/>
    <w:rsid w:val="00D47D61"/>
    <w:rsid w:val="00D50E2D"/>
    <w:rsid w:val="00D51B41"/>
    <w:rsid w:val="00D5227B"/>
    <w:rsid w:val="00D5440B"/>
    <w:rsid w:val="00D55345"/>
    <w:rsid w:val="00D55674"/>
    <w:rsid w:val="00D57F15"/>
    <w:rsid w:val="00D61706"/>
    <w:rsid w:val="00D61A94"/>
    <w:rsid w:val="00D62934"/>
    <w:rsid w:val="00D63767"/>
    <w:rsid w:val="00D64638"/>
    <w:rsid w:val="00D649B7"/>
    <w:rsid w:val="00D64DFC"/>
    <w:rsid w:val="00D6598E"/>
    <w:rsid w:val="00D6630B"/>
    <w:rsid w:val="00D708AA"/>
    <w:rsid w:val="00D70A2D"/>
    <w:rsid w:val="00D70A7D"/>
    <w:rsid w:val="00D71B12"/>
    <w:rsid w:val="00D7380D"/>
    <w:rsid w:val="00D74184"/>
    <w:rsid w:val="00D75F36"/>
    <w:rsid w:val="00D76B8C"/>
    <w:rsid w:val="00D772B3"/>
    <w:rsid w:val="00D81764"/>
    <w:rsid w:val="00D81D8D"/>
    <w:rsid w:val="00D8347A"/>
    <w:rsid w:val="00D83648"/>
    <w:rsid w:val="00D83AB5"/>
    <w:rsid w:val="00D83B51"/>
    <w:rsid w:val="00D840FE"/>
    <w:rsid w:val="00D85C95"/>
    <w:rsid w:val="00D85FCD"/>
    <w:rsid w:val="00D87752"/>
    <w:rsid w:val="00D917AE"/>
    <w:rsid w:val="00D91F3A"/>
    <w:rsid w:val="00D91F44"/>
    <w:rsid w:val="00D921F7"/>
    <w:rsid w:val="00D928CA"/>
    <w:rsid w:val="00D92CEA"/>
    <w:rsid w:val="00D93935"/>
    <w:rsid w:val="00DA0057"/>
    <w:rsid w:val="00DA00A6"/>
    <w:rsid w:val="00DA0854"/>
    <w:rsid w:val="00DA2AAE"/>
    <w:rsid w:val="00DA3057"/>
    <w:rsid w:val="00DA3857"/>
    <w:rsid w:val="00DA4B9F"/>
    <w:rsid w:val="00DA5394"/>
    <w:rsid w:val="00DA5790"/>
    <w:rsid w:val="00DA66DA"/>
    <w:rsid w:val="00DA6D55"/>
    <w:rsid w:val="00DB049D"/>
    <w:rsid w:val="00DB0DEA"/>
    <w:rsid w:val="00DB1514"/>
    <w:rsid w:val="00DB1B5E"/>
    <w:rsid w:val="00DB375A"/>
    <w:rsid w:val="00DB3E19"/>
    <w:rsid w:val="00DB4BB3"/>
    <w:rsid w:val="00DB5C3D"/>
    <w:rsid w:val="00DB6FDD"/>
    <w:rsid w:val="00DB7B9E"/>
    <w:rsid w:val="00DC0F1B"/>
    <w:rsid w:val="00DC14A7"/>
    <w:rsid w:val="00DC2BCB"/>
    <w:rsid w:val="00DC2EA2"/>
    <w:rsid w:val="00DC3BE8"/>
    <w:rsid w:val="00DC4DA8"/>
    <w:rsid w:val="00DC527A"/>
    <w:rsid w:val="00DC567D"/>
    <w:rsid w:val="00DC6FD3"/>
    <w:rsid w:val="00DD0E0A"/>
    <w:rsid w:val="00DD1DF6"/>
    <w:rsid w:val="00DD2C3B"/>
    <w:rsid w:val="00DD2CD1"/>
    <w:rsid w:val="00DD2CD7"/>
    <w:rsid w:val="00DD4FB2"/>
    <w:rsid w:val="00DD5254"/>
    <w:rsid w:val="00DD5E0F"/>
    <w:rsid w:val="00DD5E34"/>
    <w:rsid w:val="00DD66C1"/>
    <w:rsid w:val="00DD75F5"/>
    <w:rsid w:val="00DE196F"/>
    <w:rsid w:val="00DE260A"/>
    <w:rsid w:val="00DE345B"/>
    <w:rsid w:val="00DE3911"/>
    <w:rsid w:val="00DE41F1"/>
    <w:rsid w:val="00DE5760"/>
    <w:rsid w:val="00DE5E4A"/>
    <w:rsid w:val="00DE75A2"/>
    <w:rsid w:val="00DF0EAC"/>
    <w:rsid w:val="00DF1BA7"/>
    <w:rsid w:val="00DF2C0F"/>
    <w:rsid w:val="00DF348D"/>
    <w:rsid w:val="00DF45A3"/>
    <w:rsid w:val="00DF57B7"/>
    <w:rsid w:val="00DF5B12"/>
    <w:rsid w:val="00DF5CCD"/>
    <w:rsid w:val="00E00C9C"/>
    <w:rsid w:val="00E00E01"/>
    <w:rsid w:val="00E01ABA"/>
    <w:rsid w:val="00E02317"/>
    <w:rsid w:val="00E02388"/>
    <w:rsid w:val="00E0732B"/>
    <w:rsid w:val="00E101A3"/>
    <w:rsid w:val="00E11746"/>
    <w:rsid w:val="00E12C47"/>
    <w:rsid w:val="00E15D61"/>
    <w:rsid w:val="00E16E4C"/>
    <w:rsid w:val="00E20873"/>
    <w:rsid w:val="00E20BC5"/>
    <w:rsid w:val="00E20EDC"/>
    <w:rsid w:val="00E21587"/>
    <w:rsid w:val="00E229D7"/>
    <w:rsid w:val="00E24143"/>
    <w:rsid w:val="00E24184"/>
    <w:rsid w:val="00E25281"/>
    <w:rsid w:val="00E276CC"/>
    <w:rsid w:val="00E302B4"/>
    <w:rsid w:val="00E304BE"/>
    <w:rsid w:val="00E3074A"/>
    <w:rsid w:val="00E32949"/>
    <w:rsid w:val="00E32C1B"/>
    <w:rsid w:val="00E34827"/>
    <w:rsid w:val="00E348E2"/>
    <w:rsid w:val="00E34DA1"/>
    <w:rsid w:val="00E3611E"/>
    <w:rsid w:val="00E36B04"/>
    <w:rsid w:val="00E372BF"/>
    <w:rsid w:val="00E374B2"/>
    <w:rsid w:val="00E4040D"/>
    <w:rsid w:val="00E40C95"/>
    <w:rsid w:val="00E40F29"/>
    <w:rsid w:val="00E4200D"/>
    <w:rsid w:val="00E423B7"/>
    <w:rsid w:val="00E42B20"/>
    <w:rsid w:val="00E4382C"/>
    <w:rsid w:val="00E43E19"/>
    <w:rsid w:val="00E44C59"/>
    <w:rsid w:val="00E45194"/>
    <w:rsid w:val="00E46A26"/>
    <w:rsid w:val="00E46B08"/>
    <w:rsid w:val="00E47975"/>
    <w:rsid w:val="00E50421"/>
    <w:rsid w:val="00E518F5"/>
    <w:rsid w:val="00E5193D"/>
    <w:rsid w:val="00E51FB5"/>
    <w:rsid w:val="00E520C0"/>
    <w:rsid w:val="00E543B0"/>
    <w:rsid w:val="00E54B17"/>
    <w:rsid w:val="00E5570A"/>
    <w:rsid w:val="00E55843"/>
    <w:rsid w:val="00E5620F"/>
    <w:rsid w:val="00E568A2"/>
    <w:rsid w:val="00E57AC6"/>
    <w:rsid w:val="00E57E86"/>
    <w:rsid w:val="00E60406"/>
    <w:rsid w:val="00E62B76"/>
    <w:rsid w:val="00E63123"/>
    <w:rsid w:val="00E65182"/>
    <w:rsid w:val="00E65641"/>
    <w:rsid w:val="00E65678"/>
    <w:rsid w:val="00E65993"/>
    <w:rsid w:val="00E65B24"/>
    <w:rsid w:val="00E6725D"/>
    <w:rsid w:val="00E70144"/>
    <w:rsid w:val="00E70C99"/>
    <w:rsid w:val="00E71E41"/>
    <w:rsid w:val="00E71E53"/>
    <w:rsid w:val="00E7329D"/>
    <w:rsid w:val="00E74A82"/>
    <w:rsid w:val="00E74B89"/>
    <w:rsid w:val="00E74E40"/>
    <w:rsid w:val="00E753F5"/>
    <w:rsid w:val="00E75500"/>
    <w:rsid w:val="00E761DC"/>
    <w:rsid w:val="00E76389"/>
    <w:rsid w:val="00E76FC1"/>
    <w:rsid w:val="00E776EA"/>
    <w:rsid w:val="00E77EFA"/>
    <w:rsid w:val="00E77FC7"/>
    <w:rsid w:val="00E80578"/>
    <w:rsid w:val="00E8098B"/>
    <w:rsid w:val="00E80EE7"/>
    <w:rsid w:val="00E80FEA"/>
    <w:rsid w:val="00E81B4D"/>
    <w:rsid w:val="00E8222E"/>
    <w:rsid w:val="00E83401"/>
    <w:rsid w:val="00E838BA"/>
    <w:rsid w:val="00E84836"/>
    <w:rsid w:val="00E84856"/>
    <w:rsid w:val="00E84E14"/>
    <w:rsid w:val="00E85407"/>
    <w:rsid w:val="00E85841"/>
    <w:rsid w:val="00E85A7C"/>
    <w:rsid w:val="00E85A97"/>
    <w:rsid w:val="00E85DC8"/>
    <w:rsid w:val="00E864D0"/>
    <w:rsid w:val="00E87001"/>
    <w:rsid w:val="00E876C6"/>
    <w:rsid w:val="00E876EC"/>
    <w:rsid w:val="00E879CC"/>
    <w:rsid w:val="00E906FA"/>
    <w:rsid w:val="00E92103"/>
    <w:rsid w:val="00E9319A"/>
    <w:rsid w:val="00E9366F"/>
    <w:rsid w:val="00E94191"/>
    <w:rsid w:val="00E965C7"/>
    <w:rsid w:val="00E97877"/>
    <w:rsid w:val="00E97AA8"/>
    <w:rsid w:val="00EA103E"/>
    <w:rsid w:val="00EA1532"/>
    <w:rsid w:val="00EA21B6"/>
    <w:rsid w:val="00EA2558"/>
    <w:rsid w:val="00EA2DC4"/>
    <w:rsid w:val="00EA391C"/>
    <w:rsid w:val="00EA3B4F"/>
    <w:rsid w:val="00EA4621"/>
    <w:rsid w:val="00EA4CF1"/>
    <w:rsid w:val="00EA5D25"/>
    <w:rsid w:val="00EA6031"/>
    <w:rsid w:val="00EA6081"/>
    <w:rsid w:val="00EA6B6A"/>
    <w:rsid w:val="00EA7039"/>
    <w:rsid w:val="00EA7B6A"/>
    <w:rsid w:val="00EB02C4"/>
    <w:rsid w:val="00EB090B"/>
    <w:rsid w:val="00EB0ED4"/>
    <w:rsid w:val="00EB1E73"/>
    <w:rsid w:val="00EB2444"/>
    <w:rsid w:val="00EB27C2"/>
    <w:rsid w:val="00EB2E4B"/>
    <w:rsid w:val="00EB3D29"/>
    <w:rsid w:val="00EB3FC3"/>
    <w:rsid w:val="00EB5986"/>
    <w:rsid w:val="00EB73B4"/>
    <w:rsid w:val="00EB7E63"/>
    <w:rsid w:val="00EC0B20"/>
    <w:rsid w:val="00EC1130"/>
    <w:rsid w:val="00EC14F3"/>
    <w:rsid w:val="00EC15BC"/>
    <w:rsid w:val="00EC2F02"/>
    <w:rsid w:val="00EC38FB"/>
    <w:rsid w:val="00EC3AB1"/>
    <w:rsid w:val="00EC40E0"/>
    <w:rsid w:val="00EC6207"/>
    <w:rsid w:val="00EC7168"/>
    <w:rsid w:val="00EC79FC"/>
    <w:rsid w:val="00ED09A3"/>
    <w:rsid w:val="00ED2224"/>
    <w:rsid w:val="00ED34A3"/>
    <w:rsid w:val="00ED410B"/>
    <w:rsid w:val="00ED473C"/>
    <w:rsid w:val="00ED4E11"/>
    <w:rsid w:val="00ED5479"/>
    <w:rsid w:val="00EE02C0"/>
    <w:rsid w:val="00EE0D63"/>
    <w:rsid w:val="00EE1884"/>
    <w:rsid w:val="00EE19BC"/>
    <w:rsid w:val="00EE3122"/>
    <w:rsid w:val="00EE31CF"/>
    <w:rsid w:val="00EE5F9B"/>
    <w:rsid w:val="00EE6046"/>
    <w:rsid w:val="00EF02D5"/>
    <w:rsid w:val="00EF0585"/>
    <w:rsid w:val="00EF08FE"/>
    <w:rsid w:val="00EF2FBA"/>
    <w:rsid w:val="00EF3571"/>
    <w:rsid w:val="00EF364F"/>
    <w:rsid w:val="00EF4B74"/>
    <w:rsid w:val="00EF51C2"/>
    <w:rsid w:val="00EF645A"/>
    <w:rsid w:val="00EF652D"/>
    <w:rsid w:val="00EF6D15"/>
    <w:rsid w:val="00EF6EC1"/>
    <w:rsid w:val="00EF7DCE"/>
    <w:rsid w:val="00F02D8E"/>
    <w:rsid w:val="00F03109"/>
    <w:rsid w:val="00F04454"/>
    <w:rsid w:val="00F0462B"/>
    <w:rsid w:val="00F0600A"/>
    <w:rsid w:val="00F062F6"/>
    <w:rsid w:val="00F0668F"/>
    <w:rsid w:val="00F0788C"/>
    <w:rsid w:val="00F11647"/>
    <w:rsid w:val="00F12B4E"/>
    <w:rsid w:val="00F13468"/>
    <w:rsid w:val="00F13E7F"/>
    <w:rsid w:val="00F1450D"/>
    <w:rsid w:val="00F1506F"/>
    <w:rsid w:val="00F15146"/>
    <w:rsid w:val="00F15A08"/>
    <w:rsid w:val="00F161DA"/>
    <w:rsid w:val="00F237C4"/>
    <w:rsid w:val="00F23BD0"/>
    <w:rsid w:val="00F24BF7"/>
    <w:rsid w:val="00F26788"/>
    <w:rsid w:val="00F26E58"/>
    <w:rsid w:val="00F27D98"/>
    <w:rsid w:val="00F30086"/>
    <w:rsid w:val="00F31314"/>
    <w:rsid w:val="00F313A1"/>
    <w:rsid w:val="00F34348"/>
    <w:rsid w:val="00F3531E"/>
    <w:rsid w:val="00F362CE"/>
    <w:rsid w:val="00F41A2F"/>
    <w:rsid w:val="00F41D5A"/>
    <w:rsid w:val="00F41DBF"/>
    <w:rsid w:val="00F41EF7"/>
    <w:rsid w:val="00F4276B"/>
    <w:rsid w:val="00F42D1E"/>
    <w:rsid w:val="00F436AF"/>
    <w:rsid w:val="00F43B72"/>
    <w:rsid w:val="00F44487"/>
    <w:rsid w:val="00F4622E"/>
    <w:rsid w:val="00F47A90"/>
    <w:rsid w:val="00F503EA"/>
    <w:rsid w:val="00F50A36"/>
    <w:rsid w:val="00F50C38"/>
    <w:rsid w:val="00F5108E"/>
    <w:rsid w:val="00F5176B"/>
    <w:rsid w:val="00F518BF"/>
    <w:rsid w:val="00F51E10"/>
    <w:rsid w:val="00F52E76"/>
    <w:rsid w:val="00F53325"/>
    <w:rsid w:val="00F534F9"/>
    <w:rsid w:val="00F55148"/>
    <w:rsid w:val="00F552F7"/>
    <w:rsid w:val="00F5533C"/>
    <w:rsid w:val="00F568BF"/>
    <w:rsid w:val="00F57708"/>
    <w:rsid w:val="00F605D7"/>
    <w:rsid w:val="00F60986"/>
    <w:rsid w:val="00F609D4"/>
    <w:rsid w:val="00F60F15"/>
    <w:rsid w:val="00F61311"/>
    <w:rsid w:val="00F62522"/>
    <w:rsid w:val="00F6358D"/>
    <w:rsid w:val="00F656EF"/>
    <w:rsid w:val="00F65A78"/>
    <w:rsid w:val="00F66468"/>
    <w:rsid w:val="00F666D5"/>
    <w:rsid w:val="00F66809"/>
    <w:rsid w:val="00F66AE6"/>
    <w:rsid w:val="00F66AFF"/>
    <w:rsid w:val="00F705BA"/>
    <w:rsid w:val="00F70A56"/>
    <w:rsid w:val="00F71306"/>
    <w:rsid w:val="00F72604"/>
    <w:rsid w:val="00F731E1"/>
    <w:rsid w:val="00F73486"/>
    <w:rsid w:val="00F73907"/>
    <w:rsid w:val="00F73FFA"/>
    <w:rsid w:val="00F74736"/>
    <w:rsid w:val="00F74BFE"/>
    <w:rsid w:val="00F7599C"/>
    <w:rsid w:val="00F75F98"/>
    <w:rsid w:val="00F76E9A"/>
    <w:rsid w:val="00F77D27"/>
    <w:rsid w:val="00F77FAD"/>
    <w:rsid w:val="00F80A38"/>
    <w:rsid w:val="00F816DA"/>
    <w:rsid w:val="00F81DD8"/>
    <w:rsid w:val="00F82823"/>
    <w:rsid w:val="00F82E05"/>
    <w:rsid w:val="00F83A46"/>
    <w:rsid w:val="00F83D54"/>
    <w:rsid w:val="00F84935"/>
    <w:rsid w:val="00F84A2B"/>
    <w:rsid w:val="00F85DCB"/>
    <w:rsid w:val="00F922CB"/>
    <w:rsid w:val="00F938EA"/>
    <w:rsid w:val="00F94233"/>
    <w:rsid w:val="00F9429B"/>
    <w:rsid w:val="00F94C2C"/>
    <w:rsid w:val="00F954A2"/>
    <w:rsid w:val="00F9617E"/>
    <w:rsid w:val="00F9678C"/>
    <w:rsid w:val="00F96D0C"/>
    <w:rsid w:val="00F9751A"/>
    <w:rsid w:val="00F97741"/>
    <w:rsid w:val="00FA12DE"/>
    <w:rsid w:val="00FA2E18"/>
    <w:rsid w:val="00FA3634"/>
    <w:rsid w:val="00FA7910"/>
    <w:rsid w:val="00FA7A57"/>
    <w:rsid w:val="00FA7C5F"/>
    <w:rsid w:val="00FA7F90"/>
    <w:rsid w:val="00FB15D8"/>
    <w:rsid w:val="00FB21AF"/>
    <w:rsid w:val="00FB25C7"/>
    <w:rsid w:val="00FB29A9"/>
    <w:rsid w:val="00FB2D02"/>
    <w:rsid w:val="00FB32C8"/>
    <w:rsid w:val="00FB5446"/>
    <w:rsid w:val="00FB7C19"/>
    <w:rsid w:val="00FC0526"/>
    <w:rsid w:val="00FC0974"/>
    <w:rsid w:val="00FC1ADD"/>
    <w:rsid w:val="00FC2D13"/>
    <w:rsid w:val="00FC4633"/>
    <w:rsid w:val="00FC5B80"/>
    <w:rsid w:val="00FC7305"/>
    <w:rsid w:val="00FC7CA9"/>
    <w:rsid w:val="00FD0667"/>
    <w:rsid w:val="00FD0DA8"/>
    <w:rsid w:val="00FD107B"/>
    <w:rsid w:val="00FD1249"/>
    <w:rsid w:val="00FD168B"/>
    <w:rsid w:val="00FD1D62"/>
    <w:rsid w:val="00FD221B"/>
    <w:rsid w:val="00FD3654"/>
    <w:rsid w:val="00FD3B32"/>
    <w:rsid w:val="00FD4E55"/>
    <w:rsid w:val="00FD6338"/>
    <w:rsid w:val="00FD6D0C"/>
    <w:rsid w:val="00FD74FF"/>
    <w:rsid w:val="00FD75C2"/>
    <w:rsid w:val="00FE0402"/>
    <w:rsid w:val="00FE0445"/>
    <w:rsid w:val="00FE0C28"/>
    <w:rsid w:val="00FE1F29"/>
    <w:rsid w:val="00FE23DB"/>
    <w:rsid w:val="00FE2CC4"/>
    <w:rsid w:val="00FE2F37"/>
    <w:rsid w:val="00FE3894"/>
    <w:rsid w:val="00FE5944"/>
    <w:rsid w:val="00FE5B63"/>
    <w:rsid w:val="00FE66FF"/>
    <w:rsid w:val="00FE6E64"/>
    <w:rsid w:val="00FE7D09"/>
    <w:rsid w:val="00FF4564"/>
    <w:rsid w:val="00FF46CF"/>
    <w:rsid w:val="00FF4A06"/>
    <w:rsid w:val="00FF55E0"/>
    <w:rsid w:val="00FF6E08"/>
    <w:rsid w:val="00FF75ED"/>
    <w:rsid w:val="00FF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945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Body Text First Indent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C29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DC4"/>
    <w:pPr>
      <w:keepNext/>
      <w:keepLines/>
      <w:spacing w:before="240" w:after="60"/>
      <w:outlineLvl w:val="0"/>
    </w:pPr>
    <w:rPr>
      <w:rFonts w:eastAsiaTheme="majorEastAsia" w:cstheme="majorBidi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3422"/>
    <w:pPr>
      <w:keepNext/>
      <w:jc w:val="both"/>
      <w:outlineLvl w:val="1"/>
    </w:pPr>
    <w:rPr>
      <w:rFonts w:eastAsiaTheme="majorEastAsia" w:cstheme="majorBidi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5D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282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3282E"/>
  </w:style>
  <w:style w:type="paragraph" w:styleId="Footer">
    <w:name w:val="footer"/>
    <w:basedOn w:val="Normal"/>
    <w:link w:val="FooterChar"/>
    <w:uiPriority w:val="99"/>
    <w:unhideWhenUsed/>
    <w:rsid w:val="0053282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3282E"/>
  </w:style>
  <w:style w:type="character" w:styleId="CommentReference">
    <w:name w:val="annotation reference"/>
    <w:basedOn w:val="DefaultParagraphFont"/>
    <w:uiPriority w:val="99"/>
    <w:semiHidden/>
    <w:unhideWhenUsed/>
    <w:rsid w:val="004807F6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4807F6"/>
  </w:style>
  <w:style w:type="character" w:customStyle="1" w:styleId="CommentTextChar">
    <w:name w:val="Comment Text Char"/>
    <w:basedOn w:val="DefaultParagraphFont"/>
    <w:link w:val="CommentText"/>
    <w:rsid w:val="004807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7F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7F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7F6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E0634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D3422"/>
    <w:rPr>
      <w:rFonts w:ascii="Times New Roman" w:eastAsiaTheme="majorEastAsia" w:hAnsi="Times New Roman" w:cstheme="majorBidi"/>
      <w:b/>
      <w:bCs/>
      <w:i/>
      <w:iCs/>
      <w:sz w:val="24"/>
      <w:szCs w:val="28"/>
    </w:rPr>
  </w:style>
  <w:style w:type="paragraph" w:styleId="NormalWeb">
    <w:name w:val="Normal (Web)"/>
    <w:basedOn w:val="Normal"/>
    <w:uiPriority w:val="99"/>
    <w:unhideWhenUsed/>
    <w:rsid w:val="00E85A97"/>
    <w:pPr>
      <w:spacing w:before="100" w:beforeAutospacing="1" w:after="100" w:afterAutospacing="1"/>
    </w:pPr>
    <w:rPr>
      <w:rFonts w:ascii="MS PGothic" w:eastAsia="MS PGothic" w:hAnsi="MS PGothic" w:cs="MS PGothic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1450D"/>
  </w:style>
  <w:style w:type="paragraph" w:styleId="ListParagraph">
    <w:name w:val="List Paragraph"/>
    <w:basedOn w:val="Normal"/>
    <w:uiPriority w:val="34"/>
    <w:rsid w:val="000C194F"/>
    <w:pPr>
      <w:ind w:leftChars="400" w:left="840"/>
    </w:pPr>
  </w:style>
  <w:style w:type="paragraph" w:customStyle="1" w:styleId="References">
    <w:name w:val="References"/>
    <w:basedOn w:val="Normal"/>
    <w:link w:val="ReferencesChar"/>
    <w:qFormat/>
    <w:rsid w:val="00893DC4"/>
    <w:pPr>
      <w:ind w:left="720" w:hanging="720"/>
    </w:pPr>
  </w:style>
  <w:style w:type="character" w:customStyle="1" w:styleId="ReferencesChar">
    <w:name w:val="References Char"/>
    <w:basedOn w:val="DefaultParagraphFont"/>
    <w:link w:val="References"/>
    <w:rsid w:val="00893DC4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93DC4"/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3DC4"/>
    <w:pPr>
      <w:spacing w:before="240" w:after="60"/>
      <w:outlineLvl w:val="0"/>
    </w:pPr>
    <w:rPr>
      <w:rFonts w:eastAsiaTheme="majorEastAsia" w:cstheme="majorBidi"/>
      <w:b/>
      <w:bCs/>
      <w:kern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93DC4"/>
    <w:rPr>
      <w:rFonts w:ascii="Times New Roman" w:eastAsiaTheme="majorEastAsia" w:hAnsi="Times New Roman" w:cstheme="majorBidi"/>
      <w:b/>
      <w:bCs/>
      <w:kern w:val="28"/>
      <w:sz w:val="24"/>
      <w:szCs w:val="32"/>
    </w:rPr>
  </w:style>
  <w:style w:type="paragraph" w:styleId="BodyText">
    <w:name w:val="Body Text"/>
    <w:basedOn w:val="Normal"/>
    <w:link w:val="BodyTextChar"/>
    <w:uiPriority w:val="99"/>
    <w:unhideWhenUsed/>
    <w:qFormat/>
    <w:rsid w:val="00893D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93DC4"/>
    <w:rPr>
      <w:rFonts w:ascii="Times New Roman" w:hAnsi="Times New Roman"/>
      <w:sz w:val="24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qFormat/>
    <w:rsid w:val="00893DC4"/>
    <w:pPr>
      <w:ind w:firstLine="72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3DC4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0F7184"/>
    <w:pPr>
      <w:spacing w:line="240" w:lineRule="auto"/>
    </w:pPr>
    <w:rPr>
      <w:rFonts w:ascii="Times New Roman" w:hAnsi="Times New Roman"/>
      <w:sz w:val="24"/>
    </w:rPr>
  </w:style>
  <w:style w:type="numbering" w:customStyle="1" w:styleId="List0">
    <w:name w:val="List 0"/>
    <w:basedOn w:val="NoList"/>
    <w:rsid w:val="007232E1"/>
    <w:pPr>
      <w:numPr>
        <w:numId w:val="6"/>
      </w:numPr>
    </w:pPr>
  </w:style>
  <w:style w:type="table" w:styleId="TableGrid">
    <w:name w:val="Table Grid"/>
    <w:basedOn w:val="TableNormal"/>
    <w:uiPriority w:val="59"/>
    <w:rsid w:val="0015159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F2A1F"/>
  </w:style>
  <w:style w:type="character" w:customStyle="1" w:styleId="Heading3Char">
    <w:name w:val="Heading 3 Char"/>
    <w:basedOn w:val="DefaultParagraphFont"/>
    <w:link w:val="Heading3"/>
    <w:uiPriority w:val="9"/>
    <w:semiHidden/>
    <w:rsid w:val="00AB15D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slug-doi">
    <w:name w:val="slug-doi"/>
    <w:basedOn w:val="DefaultParagraphFont"/>
    <w:rsid w:val="00A607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Body Text First Indent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C29"/>
    <w:pPr>
      <w:spacing w:after="0" w:line="48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DC4"/>
    <w:pPr>
      <w:keepNext/>
      <w:keepLines/>
      <w:spacing w:before="240" w:after="60"/>
      <w:outlineLvl w:val="0"/>
    </w:pPr>
    <w:rPr>
      <w:rFonts w:eastAsiaTheme="majorEastAsia" w:cstheme="majorBidi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3422"/>
    <w:pPr>
      <w:keepNext/>
      <w:jc w:val="both"/>
      <w:outlineLvl w:val="1"/>
    </w:pPr>
    <w:rPr>
      <w:rFonts w:eastAsiaTheme="majorEastAsia" w:cstheme="majorBidi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5D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282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3282E"/>
  </w:style>
  <w:style w:type="paragraph" w:styleId="Footer">
    <w:name w:val="footer"/>
    <w:basedOn w:val="Normal"/>
    <w:link w:val="FooterChar"/>
    <w:uiPriority w:val="99"/>
    <w:unhideWhenUsed/>
    <w:rsid w:val="0053282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3282E"/>
  </w:style>
  <w:style w:type="character" w:styleId="CommentReference">
    <w:name w:val="annotation reference"/>
    <w:basedOn w:val="DefaultParagraphFont"/>
    <w:uiPriority w:val="99"/>
    <w:semiHidden/>
    <w:unhideWhenUsed/>
    <w:rsid w:val="004807F6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4807F6"/>
  </w:style>
  <w:style w:type="character" w:customStyle="1" w:styleId="CommentTextChar">
    <w:name w:val="Comment Text Char"/>
    <w:basedOn w:val="DefaultParagraphFont"/>
    <w:link w:val="CommentText"/>
    <w:rsid w:val="004807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7F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7F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7F6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E0634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D3422"/>
    <w:rPr>
      <w:rFonts w:ascii="Times New Roman" w:eastAsiaTheme="majorEastAsia" w:hAnsi="Times New Roman" w:cstheme="majorBidi"/>
      <w:b/>
      <w:bCs/>
      <w:i/>
      <w:iCs/>
      <w:sz w:val="24"/>
      <w:szCs w:val="28"/>
    </w:rPr>
  </w:style>
  <w:style w:type="paragraph" w:styleId="NormalWeb">
    <w:name w:val="Normal (Web)"/>
    <w:basedOn w:val="Normal"/>
    <w:uiPriority w:val="99"/>
    <w:unhideWhenUsed/>
    <w:rsid w:val="00E85A97"/>
    <w:pPr>
      <w:spacing w:before="100" w:beforeAutospacing="1" w:after="100" w:afterAutospacing="1"/>
    </w:pPr>
    <w:rPr>
      <w:rFonts w:ascii="MS PGothic" w:eastAsia="MS PGothic" w:hAnsi="MS PGothic" w:cs="MS PGothic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1450D"/>
  </w:style>
  <w:style w:type="paragraph" w:styleId="ListParagraph">
    <w:name w:val="List Paragraph"/>
    <w:basedOn w:val="Normal"/>
    <w:uiPriority w:val="34"/>
    <w:rsid w:val="000C194F"/>
    <w:pPr>
      <w:ind w:leftChars="400" w:left="840"/>
    </w:pPr>
  </w:style>
  <w:style w:type="paragraph" w:customStyle="1" w:styleId="References">
    <w:name w:val="References"/>
    <w:basedOn w:val="Normal"/>
    <w:link w:val="ReferencesChar"/>
    <w:qFormat/>
    <w:rsid w:val="00893DC4"/>
    <w:pPr>
      <w:ind w:left="720" w:hanging="720"/>
    </w:pPr>
  </w:style>
  <w:style w:type="character" w:customStyle="1" w:styleId="ReferencesChar">
    <w:name w:val="References Char"/>
    <w:basedOn w:val="DefaultParagraphFont"/>
    <w:link w:val="References"/>
    <w:rsid w:val="00893DC4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93DC4"/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3DC4"/>
    <w:pPr>
      <w:spacing w:before="240" w:after="60"/>
      <w:outlineLvl w:val="0"/>
    </w:pPr>
    <w:rPr>
      <w:rFonts w:eastAsiaTheme="majorEastAsia" w:cstheme="majorBidi"/>
      <w:b/>
      <w:bCs/>
      <w:kern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93DC4"/>
    <w:rPr>
      <w:rFonts w:ascii="Times New Roman" w:eastAsiaTheme="majorEastAsia" w:hAnsi="Times New Roman" w:cstheme="majorBidi"/>
      <w:b/>
      <w:bCs/>
      <w:kern w:val="28"/>
      <w:sz w:val="24"/>
      <w:szCs w:val="32"/>
    </w:rPr>
  </w:style>
  <w:style w:type="paragraph" w:styleId="BodyText">
    <w:name w:val="Body Text"/>
    <w:basedOn w:val="Normal"/>
    <w:link w:val="BodyTextChar"/>
    <w:uiPriority w:val="99"/>
    <w:unhideWhenUsed/>
    <w:qFormat/>
    <w:rsid w:val="00893D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93DC4"/>
    <w:rPr>
      <w:rFonts w:ascii="Times New Roman" w:hAnsi="Times New Roman"/>
      <w:sz w:val="24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qFormat/>
    <w:rsid w:val="00893DC4"/>
    <w:pPr>
      <w:ind w:firstLine="72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3DC4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0F718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List0">
    <w:name w:val="List 0"/>
    <w:basedOn w:val="NoList"/>
    <w:rsid w:val="007232E1"/>
    <w:pPr>
      <w:numPr>
        <w:numId w:val="6"/>
      </w:numPr>
    </w:pPr>
  </w:style>
  <w:style w:type="table" w:styleId="TableGrid">
    <w:name w:val="Table Grid"/>
    <w:basedOn w:val="TableNormal"/>
    <w:uiPriority w:val="59"/>
    <w:rsid w:val="00151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F2A1F"/>
  </w:style>
  <w:style w:type="character" w:customStyle="1" w:styleId="Heading3Char">
    <w:name w:val="Heading 3 Char"/>
    <w:basedOn w:val="DefaultParagraphFont"/>
    <w:link w:val="Heading3"/>
    <w:uiPriority w:val="9"/>
    <w:semiHidden/>
    <w:rsid w:val="00AB15D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slug-doi">
    <w:name w:val="slug-doi"/>
    <w:basedOn w:val="DefaultParagraphFont"/>
    <w:rsid w:val="00A607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37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2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96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66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55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5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50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51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12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56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70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354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4038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3599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0347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3983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6017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1042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44417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50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2804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76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6269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72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066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9604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183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2981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08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3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2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83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138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130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869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031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54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1757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47790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52565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75190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22441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54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63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08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01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594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202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41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7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4A19A3-3699-4302-B2C2-AA57AE7C4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6</Words>
  <Characters>4247</Characters>
  <Application>Microsoft Office Word</Application>
  <DocSecurity>0</DocSecurity>
  <Lines>35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6-05T13:56:00Z</dcterms:created>
  <dcterms:modified xsi:type="dcterms:W3CDTF">2015-06-08T07:11:00Z</dcterms:modified>
</cp:coreProperties>
</file>